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676E14" w14:textId="2F2E0426" w:rsidR="00AB70E8" w:rsidRDefault="00E80EA6" w:rsidP="00E80EA6">
      <w:pPr>
        <w:spacing w:after="0"/>
        <w:rPr>
          <w:rFonts w:ascii="Times New Roman" w:eastAsia="Times New Roman" w:hAnsi="Times New Roman" w:cs="Times New Roman"/>
          <w:b/>
          <w:sz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lang w:val="en-US"/>
        </w:rPr>
        <w:t xml:space="preserve">                                                              </w:t>
      </w:r>
    </w:p>
    <w:p w14:paraId="5B8CE071" w14:textId="604F5450" w:rsidR="00567504" w:rsidRPr="005907B8" w:rsidRDefault="00AF36D1" w:rsidP="007902FF">
      <w:pPr>
        <w:spacing w:after="0"/>
        <w:ind w:left="2160" w:firstLine="720"/>
        <w:rPr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lang w:val="en-US"/>
        </w:rPr>
        <w:t>Supplementary</w:t>
      </w:r>
    </w:p>
    <w:p w14:paraId="468B449D" w14:textId="77777777" w:rsidR="00567504" w:rsidRPr="005907B8" w:rsidRDefault="00AB70E8">
      <w:pPr>
        <w:spacing w:after="0"/>
        <w:ind w:left="1"/>
        <w:rPr>
          <w:lang w:val="en-US"/>
        </w:rPr>
      </w:pPr>
      <w:r w:rsidRPr="005907B8">
        <w:rPr>
          <w:rFonts w:ascii="Times New Roman" w:eastAsia="Times New Roman" w:hAnsi="Times New Roman" w:cs="Times New Roman"/>
          <w:b/>
          <w:sz w:val="28"/>
          <w:lang w:val="en-US"/>
        </w:rPr>
        <w:t xml:space="preserve"> </w:t>
      </w:r>
    </w:p>
    <w:p w14:paraId="67D414A6" w14:textId="32B4E4DE" w:rsidR="00567504" w:rsidRPr="005907B8" w:rsidRDefault="00567504" w:rsidP="00C01B2D">
      <w:pPr>
        <w:spacing w:after="0"/>
        <w:ind w:left="1"/>
        <w:jc w:val="center"/>
        <w:rPr>
          <w:lang w:val="en-US"/>
        </w:rPr>
      </w:pPr>
    </w:p>
    <w:p w14:paraId="4E29076F" w14:textId="5E625DE6" w:rsidR="00567504" w:rsidRPr="005907B8" w:rsidRDefault="00AB70E8" w:rsidP="00C01B2D">
      <w:pPr>
        <w:spacing w:after="0"/>
        <w:ind w:right="1348"/>
        <w:jc w:val="center"/>
        <w:rPr>
          <w:lang w:val="en-US"/>
        </w:rPr>
      </w:pPr>
      <w:r w:rsidRPr="005907B8">
        <w:rPr>
          <w:rFonts w:ascii="Times New Roman" w:eastAsia="Times New Roman" w:hAnsi="Times New Roman" w:cs="Times New Roman"/>
          <w:b/>
          <w:sz w:val="24"/>
          <w:lang w:val="en-US"/>
        </w:rPr>
        <w:t xml:space="preserve">Table </w:t>
      </w:r>
      <w:r w:rsidR="00154918">
        <w:rPr>
          <w:rFonts w:ascii="Times New Roman" w:eastAsia="Times New Roman" w:hAnsi="Times New Roman" w:cs="Times New Roman"/>
          <w:b/>
          <w:sz w:val="24"/>
          <w:lang w:val="en-US"/>
        </w:rPr>
        <w:t>S</w:t>
      </w:r>
      <w:r w:rsidRPr="005907B8">
        <w:rPr>
          <w:rFonts w:ascii="Times New Roman" w:eastAsia="Times New Roman" w:hAnsi="Times New Roman" w:cs="Times New Roman"/>
          <w:b/>
          <w:sz w:val="24"/>
          <w:lang w:val="en-US"/>
        </w:rPr>
        <w:t>1</w:t>
      </w:r>
      <w:r w:rsidRPr="005907B8">
        <w:rPr>
          <w:rFonts w:ascii="Times New Roman" w:eastAsia="Times New Roman" w:hAnsi="Times New Roman" w:cs="Times New Roman"/>
          <w:sz w:val="24"/>
          <w:lang w:val="en-US"/>
        </w:rPr>
        <w:t>: Summary of Terms and Description used in the model.</w:t>
      </w:r>
    </w:p>
    <w:p w14:paraId="170F1314" w14:textId="4C9E0C59" w:rsidR="00567504" w:rsidRPr="005907B8" w:rsidRDefault="00567504" w:rsidP="00C01B2D">
      <w:pPr>
        <w:spacing w:after="0"/>
        <w:ind w:left="1"/>
        <w:jc w:val="center"/>
        <w:rPr>
          <w:lang w:val="en-US"/>
        </w:rPr>
      </w:pPr>
    </w:p>
    <w:tbl>
      <w:tblPr>
        <w:tblStyle w:val="TableGrid"/>
        <w:tblW w:w="7088" w:type="dxa"/>
        <w:tblInd w:w="-5" w:type="dxa"/>
        <w:tblCellMar>
          <w:top w:w="18" w:type="dxa"/>
          <w:left w:w="127" w:type="dxa"/>
          <w:right w:w="65" w:type="dxa"/>
        </w:tblCellMar>
        <w:tblLook w:val="04A0" w:firstRow="1" w:lastRow="0" w:firstColumn="1" w:lastColumn="0" w:noHBand="0" w:noVBand="1"/>
      </w:tblPr>
      <w:tblGrid>
        <w:gridCol w:w="2926"/>
        <w:gridCol w:w="2038"/>
        <w:gridCol w:w="2124"/>
      </w:tblGrid>
      <w:tr w:rsidR="00C01B2D" w14:paraId="3F97FD29" w14:textId="77777777" w:rsidTr="00C01B2D">
        <w:trPr>
          <w:trHeight w:val="262"/>
        </w:trPr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385BB35E" w14:textId="1262CFB2" w:rsidR="00C01B2D" w:rsidRPr="00643A6D" w:rsidRDefault="00C01B2D" w:rsidP="00C01B2D">
            <w:pPr>
              <w:spacing w:after="0"/>
              <w:jc w:val="center"/>
              <w:rPr>
                <w:b/>
                <w:bCs/>
              </w:rPr>
            </w:pPr>
            <w:r w:rsidRPr="00643A6D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Equation Terms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30FCF378" w14:textId="664C8EF1" w:rsidR="00C01B2D" w:rsidRPr="00643A6D" w:rsidRDefault="00C01B2D" w:rsidP="00C01B2D">
            <w:pPr>
              <w:spacing w:after="0"/>
              <w:ind w:right="66"/>
              <w:jc w:val="center"/>
              <w:rPr>
                <w:b/>
                <w:bCs/>
              </w:rPr>
            </w:pPr>
            <w:r w:rsidRPr="00643A6D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Description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7314FFA8" w14:textId="2214A0E0" w:rsidR="00C01B2D" w:rsidRPr="00643A6D" w:rsidRDefault="00C01B2D" w:rsidP="00C01B2D">
            <w:pPr>
              <w:spacing w:after="0"/>
              <w:ind w:right="32"/>
              <w:jc w:val="center"/>
              <w:rPr>
                <w:b/>
                <w:bCs/>
              </w:rPr>
            </w:pPr>
            <w:r w:rsidRPr="00643A6D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Value</w:t>
            </w:r>
          </w:p>
        </w:tc>
      </w:tr>
    </w:tbl>
    <w:p w14:paraId="44D7F3A6" w14:textId="0F0D555E" w:rsidR="00567504" w:rsidRPr="00405AB6" w:rsidRDefault="00731D1C" w:rsidP="00C01B2D">
      <w:pPr>
        <w:spacing w:after="0"/>
        <w:ind w:left="893" w:right="6"/>
        <w:rPr>
          <w:i/>
          <w:iCs/>
          <w:sz w:val="18"/>
          <w:szCs w:val="20"/>
          <w:lang w:val="en-US"/>
        </w:rPr>
      </w:pPr>
      <w:r w:rsidRPr="00405AB6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Promotion or Inhibition saturation c</w:t>
      </w:r>
      <w:r w:rsidR="00AB70E8" w:rsidRPr="00405AB6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ytokine</w:t>
      </w:r>
      <w:r w:rsidR="00E049DC" w:rsidRPr="00405AB6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 xml:space="preserve"> concentration</w:t>
      </w:r>
      <w:r w:rsidRPr="00405AB6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 xml:space="preserve"> (C)</w:t>
      </w:r>
      <w:r w:rsidR="00AB70E8" w:rsidRPr="00405AB6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="008A4D36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 xml:space="preserve">in </w:t>
      </w:r>
      <w:r w:rsidR="00C01B2D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g/mL</w:t>
      </w:r>
    </w:p>
    <w:tbl>
      <w:tblPr>
        <w:tblStyle w:val="TableGrid"/>
        <w:tblW w:w="7088" w:type="dxa"/>
        <w:tblInd w:w="-5" w:type="dxa"/>
        <w:tblCellMar>
          <w:top w:w="34" w:type="dxa"/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929"/>
        <w:gridCol w:w="2038"/>
        <w:gridCol w:w="2121"/>
      </w:tblGrid>
      <w:tr w:rsidR="00C01B2D" w:rsidRPr="00405AB6" w14:paraId="5CB71C2D" w14:textId="77777777" w:rsidTr="00C01B2D">
        <w:trPr>
          <w:trHeight w:val="206"/>
        </w:trPr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2BAAF468" w14:textId="0C6C6561" w:rsidR="00C01B2D" w:rsidRPr="00405AB6" w:rsidRDefault="00C01B2D" w:rsidP="00C01B2D">
            <w:pPr>
              <w:spacing w:after="0"/>
              <w:ind w:right="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ϕIL</w:t>
            </w:r>
            <w:r w:rsidRPr="00405AB6">
              <w:rPr>
                <w:rFonts w:ascii="Times New Roman" w:eastAsia="Arial" w:hAnsi="Times New Roman" w:cs="Times New Roman"/>
                <w:i/>
                <w:sz w:val="18"/>
                <w:szCs w:val="18"/>
              </w:rPr>
              <w:t>−</w:t>
            </w: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586F1019" w14:textId="3579EFF6" w:rsidR="00C01B2D" w:rsidRPr="00405AB6" w:rsidRDefault="00C01B2D" w:rsidP="00C01B2D">
            <w:pPr>
              <w:spacing w:after="0"/>
              <w:ind w:right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IL</w:t>
            </w:r>
            <w:r w:rsidRPr="00405AB6">
              <w:rPr>
                <w:rFonts w:ascii="Times New Roman" w:eastAsia="Arial" w:hAnsi="Times New Roman" w:cs="Times New Roman"/>
                <w:i/>
                <w:sz w:val="18"/>
                <w:szCs w:val="18"/>
              </w:rPr>
              <w:t>−</w:t>
            </w: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37C97283" w14:textId="2293D2A4" w:rsidR="00C01B2D" w:rsidRPr="00405AB6" w:rsidRDefault="00C01B2D" w:rsidP="00C01B2D">
            <w:pPr>
              <w:spacing w:after="0"/>
              <w:ind w:left="12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405AB6">
              <w:rPr>
                <w:rFonts w:ascii="Times New Roman" w:hAnsi="Times New Roman" w:cs="Times New Roman"/>
                <w:sz w:val="18"/>
                <w:szCs w:val="18"/>
              </w:rPr>
              <w:t>2 x 10</w:t>
            </w:r>
            <w:r w:rsidRPr="00405A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9</w:t>
            </w:r>
          </w:p>
        </w:tc>
      </w:tr>
      <w:tr w:rsidR="00C01B2D" w:rsidRPr="00405AB6" w14:paraId="4CF37CD0" w14:textId="77777777" w:rsidTr="00C01B2D">
        <w:trPr>
          <w:trHeight w:val="218"/>
        </w:trPr>
        <w:tc>
          <w:tcPr>
            <w:tcW w:w="292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7C0C229" w14:textId="21F79346" w:rsidR="00C01B2D" w:rsidRPr="00405AB6" w:rsidRDefault="00C01B2D" w:rsidP="00C01B2D">
            <w:pPr>
              <w:spacing w:after="0"/>
              <w:ind w:right="1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ϕIL</w:t>
            </w:r>
            <w:r w:rsidRPr="00405AB6">
              <w:rPr>
                <w:rFonts w:ascii="Times New Roman" w:eastAsia="Arial" w:hAnsi="Times New Roman" w:cs="Times New Roman"/>
                <w:i/>
                <w:sz w:val="18"/>
                <w:szCs w:val="18"/>
              </w:rPr>
              <w:t>−</w:t>
            </w: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β</w:t>
            </w:r>
          </w:p>
        </w:tc>
        <w:tc>
          <w:tcPr>
            <w:tcW w:w="203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8E59A9A" w14:textId="31D9B547" w:rsidR="00C01B2D" w:rsidRPr="00405AB6" w:rsidRDefault="00C01B2D" w:rsidP="00C01B2D">
            <w:pPr>
              <w:spacing w:after="0"/>
              <w:ind w:right="9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IL</w:t>
            </w:r>
            <w:r w:rsidRPr="00405AB6">
              <w:rPr>
                <w:rFonts w:ascii="Times New Roman" w:eastAsia="Arial" w:hAnsi="Times New Roman" w:cs="Times New Roman"/>
                <w:i/>
                <w:sz w:val="18"/>
                <w:szCs w:val="18"/>
              </w:rPr>
              <w:t>−</w:t>
            </w: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β</w:t>
            </w:r>
          </w:p>
        </w:tc>
        <w:tc>
          <w:tcPr>
            <w:tcW w:w="21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B68DB96" w14:textId="5CED3201" w:rsidR="00C01B2D" w:rsidRPr="00405AB6" w:rsidRDefault="00C01B2D" w:rsidP="00C01B2D">
            <w:pPr>
              <w:spacing w:after="0"/>
              <w:ind w:left="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AB6">
              <w:rPr>
                <w:rFonts w:ascii="Times New Roman" w:hAnsi="Times New Roman" w:cs="Times New Roman"/>
                <w:sz w:val="18"/>
                <w:szCs w:val="18"/>
              </w:rPr>
              <w:t>5 x 10</w:t>
            </w:r>
            <w:r w:rsidRPr="00405A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9</w:t>
            </w:r>
          </w:p>
        </w:tc>
      </w:tr>
      <w:tr w:rsidR="00C01B2D" w:rsidRPr="00405AB6" w14:paraId="60ABBC33" w14:textId="77777777" w:rsidTr="00C01B2D">
        <w:trPr>
          <w:trHeight w:val="222"/>
        </w:trPr>
        <w:tc>
          <w:tcPr>
            <w:tcW w:w="292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408172C" w14:textId="080C3E43" w:rsidR="00C01B2D" w:rsidRPr="00405AB6" w:rsidRDefault="00C01B2D" w:rsidP="00C01B2D">
            <w:pPr>
              <w:spacing w:after="0"/>
              <w:ind w:right="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ϕIL</w:t>
            </w:r>
            <w:r w:rsidRPr="00405AB6">
              <w:rPr>
                <w:rFonts w:ascii="Times New Roman" w:eastAsia="Arial" w:hAnsi="Times New Roman" w:cs="Times New Roman"/>
                <w:i/>
                <w:sz w:val="18"/>
                <w:szCs w:val="18"/>
              </w:rPr>
              <w:t>−</w:t>
            </w: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3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56DC422" w14:textId="58BD3F2B" w:rsidR="00C01B2D" w:rsidRPr="00405AB6" w:rsidRDefault="00C01B2D" w:rsidP="00C01B2D">
            <w:pPr>
              <w:spacing w:after="0"/>
              <w:ind w:right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IL</w:t>
            </w:r>
            <w:r w:rsidRPr="00405AB6">
              <w:rPr>
                <w:rFonts w:ascii="Times New Roman" w:eastAsia="Arial" w:hAnsi="Times New Roman" w:cs="Times New Roman"/>
                <w:i/>
                <w:sz w:val="18"/>
                <w:szCs w:val="18"/>
              </w:rPr>
              <w:t>−</w:t>
            </w: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1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F0A1B53" w14:textId="1454EB05" w:rsidR="00C01B2D" w:rsidRPr="00405AB6" w:rsidRDefault="00C01B2D" w:rsidP="00C01B2D">
            <w:pPr>
              <w:spacing w:after="0"/>
              <w:ind w:left="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AB6">
              <w:rPr>
                <w:rFonts w:ascii="Times New Roman" w:hAnsi="Times New Roman" w:cs="Times New Roman"/>
                <w:sz w:val="18"/>
                <w:szCs w:val="18"/>
              </w:rPr>
              <w:t>5 x 10</w:t>
            </w:r>
            <w:r w:rsidRPr="00405A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9</w:t>
            </w:r>
          </w:p>
        </w:tc>
      </w:tr>
      <w:tr w:rsidR="00C01B2D" w:rsidRPr="00405AB6" w14:paraId="65305C72" w14:textId="77777777" w:rsidTr="00C01B2D">
        <w:trPr>
          <w:trHeight w:val="212"/>
        </w:trPr>
        <w:tc>
          <w:tcPr>
            <w:tcW w:w="292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75FD528" w14:textId="6F2D429D" w:rsidR="00C01B2D" w:rsidRPr="00405AB6" w:rsidRDefault="00C01B2D" w:rsidP="00C01B2D">
            <w:pPr>
              <w:spacing w:after="0"/>
              <w:ind w:right="9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ϕIL</w:t>
            </w:r>
            <w:r w:rsidRPr="00405AB6">
              <w:rPr>
                <w:rFonts w:ascii="Times New Roman" w:eastAsia="Arial" w:hAnsi="Times New Roman" w:cs="Times New Roman"/>
                <w:i/>
                <w:sz w:val="18"/>
                <w:szCs w:val="18"/>
              </w:rPr>
              <w:t>−</w:t>
            </w: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03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2813732" w14:textId="366173C0" w:rsidR="00C01B2D" w:rsidRPr="00405AB6" w:rsidRDefault="00C01B2D" w:rsidP="00C01B2D">
            <w:pPr>
              <w:spacing w:after="0"/>
              <w:ind w:right="7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IL</w:t>
            </w:r>
            <w:r w:rsidRPr="00405AB6">
              <w:rPr>
                <w:rFonts w:ascii="Times New Roman" w:eastAsia="Arial" w:hAnsi="Times New Roman" w:cs="Times New Roman"/>
                <w:i/>
                <w:sz w:val="18"/>
                <w:szCs w:val="18"/>
              </w:rPr>
              <w:t>−</w:t>
            </w: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1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22F66EF" w14:textId="167D2FF0" w:rsidR="00C01B2D" w:rsidRPr="00405AB6" w:rsidRDefault="00C01B2D" w:rsidP="00C01B2D">
            <w:pPr>
              <w:spacing w:after="0"/>
              <w:ind w:left="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AB6">
              <w:rPr>
                <w:rFonts w:ascii="Times New Roman" w:hAnsi="Times New Roman" w:cs="Times New Roman"/>
                <w:sz w:val="18"/>
                <w:szCs w:val="18"/>
              </w:rPr>
              <w:t>5 x 10</w:t>
            </w:r>
            <w:r w:rsidRPr="00405A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9</w:t>
            </w:r>
          </w:p>
        </w:tc>
      </w:tr>
      <w:tr w:rsidR="00C01B2D" w:rsidRPr="00405AB6" w14:paraId="254DB931" w14:textId="77777777" w:rsidTr="00C01B2D">
        <w:trPr>
          <w:trHeight w:val="225"/>
        </w:trPr>
        <w:tc>
          <w:tcPr>
            <w:tcW w:w="292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B576273" w14:textId="53A26A2F" w:rsidR="00C01B2D" w:rsidRPr="00405AB6" w:rsidRDefault="00C01B2D" w:rsidP="00C01B2D">
            <w:pPr>
              <w:spacing w:after="0"/>
              <w:ind w:right="13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ϕTNF</w:t>
            </w: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bscript"/>
              </w:rPr>
              <w:t>α</w:t>
            </w:r>
          </w:p>
        </w:tc>
        <w:tc>
          <w:tcPr>
            <w:tcW w:w="203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26891DF" w14:textId="18D07A53" w:rsidR="00C01B2D" w:rsidRPr="00405AB6" w:rsidRDefault="00C01B2D" w:rsidP="00C01B2D">
            <w:pPr>
              <w:spacing w:after="0"/>
              <w:ind w:right="1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TNF</w:t>
            </w: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bscript"/>
              </w:rPr>
              <w:t>α</w:t>
            </w:r>
          </w:p>
        </w:tc>
        <w:tc>
          <w:tcPr>
            <w:tcW w:w="21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0B0E569" w14:textId="01F4F315" w:rsidR="00C01B2D" w:rsidRPr="00405AB6" w:rsidRDefault="00C01B2D" w:rsidP="00C01B2D">
            <w:pPr>
              <w:spacing w:after="0"/>
              <w:ind w:left="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AB6">
              <w:rPr>
                <w:rFonts w:ascii="Times New Roman" w:hAnsi="Times New Roman" w:cs="Times New Roman"/>
                <w:sz w:val="18"/>
                <w:szCs w:val="18"/>
              </w:rPr>
              <w:t>5 x 10</w:t>
            </w:r>
            <w:r w:rsidRPr="00405A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9</w:t>
            </w:r>
          </w:p>
        </w:tc>
      </w:tr>
      <w:tr w:rsidR="00C01B2D" w:rsidRPr="00405AB6" w14:paraId="5DEC2920" w14:textId="77777777" w:rsidTr="00C01B2D">
        <w:trPr>
          <w:trHeight w:val="232"/>
        </w:trPr>
        <w:tc>
          <w:tcPr>
            <w:tcW w:w="2929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31C64333" w14:textId="10F16F30" w:rsidR="00C01B2D" w:rsidRPr="00405AB6" w:rsidRDefault="00C01B2D" w:rsidP="00C01B2D">
            <w:pPr>
              <w:spacing w:after="0"/>
              <w:ind w:right="10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ϕTGF</w:t>
            </w: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bscript"/>
              </w:rPr>
              <w:t>β1</w:t>
            </w:r>
          </w:p>
        </w:tc>
        <w:tc>
          <w:tcPr>
            <w:tcW w:w="2038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1E0CD06C" w14:textId="19433E49" w:rsidR="00C01B2D" w:rsidRPr="00405AB6" w:rsidRDefault="00C01B2D" w:rsidP="00C01B2D">
            <w:pPr>
              <w:spacing w:after="0"/>
              <w:ind w:right="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TGF</w:t>
            </w: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bscript"/>
              </w:rPr>
              <w:t>β1</w:t>
            </w:r>
          </w:p>
        </w:tc>
        <w:tc>
          <w:tcPr>
            <w:tcW w:w="2121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6CA4915A" w14:textId="57BDD42C" w:rsidR="00C01B2D" w:rsidRPr="00405AB6" w:rsidRDefault="00C01B2D" w:rsidP="00C01B2D">
            <w:pPr>
              <w:spacing w:after="0"/>
              <w:ind w:left="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AB6">
              <w:rPr>
                <w:rFonts w:ascii="Times New Roman" w:hAnsi="Times New Roman" w:cs="Times New Roman"/>
                <w:sz w:val="18"/>
                <w:szCs w:val="18"/>
              </w:rPr>
              <w:t>5 x 10</w:t>
            </w:r>
            <w:r w:rsidRPr="00405A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9</w:t>
            </w:r>
          </w:p>
        </w:tc>
      </w:tr>
    </w:tbl>
    <w:p w14:paraId="47F2ABF5" w14:textId="56B8DDEE" w:rsidR="00567504" w:rsidRPr="00C01B2D" w:rsidRDefault="00AB70E8" w:rsidP="00C01B2D">
      <w:pPr>
        <w:spacing w:after="0"/>
        <w:ind w:left="1613" w:firstLine="547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  <w:r w:rsidRPr="00C01B2D">
        <w:rPr>
          <w:rFonts w:ascii="Times New Roman" w:eastAsia="Times New Roman" w:hAnsi="Times New Roman" w:cs="Times New Roman"/>
          <w:i/>
          <w:iCs/>
          <w:sz w:val="18"/>
          <w:szCs w:val="18"/>
          <w:lang w:val="en-US"/>
        </w:rPr>
        <w:t xml:space="preserve">Diffusion </w:t>
      </w:r>
      <w:r w:rsidR="00E049DC" w:rsidRPr="00C01B2D">
        <w:rPr>
          <w:rFonts w:ascii="Times New Roman" w:eastAsia="Times New Roman" w:hAnsi="Times New Roman" w:cs="Times New Roman"/>
          <w:i/>
          <w:iCs/>
          <w:sz w:val="18"/>
          <w:szCs w:val="18"/>
          <w:lang w:val="en-US"/>
        </w:rPr>
        <w:t>coefficient (</w:t>
      </w:r>
      <w:r w:rsidRPr="00C01B2D">
        <w:rPr>
          <w:rFonts w:ascii="Times New Roman" w:eastAsia="Times New Roman" w:hAnsi="Times New Roman" w:cs="Times New Roman"/>
          <w:i/>
          <w:iCs/>
          <w:sz w:val="18"/>
          <w:szCs w:val="18"/>
          <w:lang w:val="en-US"/>
        </w:rPr>
        <w:t xml:space="preserve">DC) </w:t>
      </w:r>
      <w:r w:rsidR="00C01B2D" w:rsidRPr="00C01B2D">
        <w:rPr>
          <w:rFonts w:ascii="Times New Roman" w:eastAsia="Times New Roman" w:hAnsi="Times New Roman" w:cs="Times New Roman"/>
          <w:i/>
          <w:iCs/>
          <w:sz w:val="18"/>
          <w:szCs w:val="18"/>
          <w:lang w:val="en-US"/>
        </w:rPr>
        <w:t>in</w:t>
      </w:r>
      <m:oMath>
        <m:sSup>
          <m:sSup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pPr>
          <m:e>
            <m:r>
              <w:rPr>
                <w:rFonts w:ascii="Cambria Math" w:hAnsi="Cambria Math" w:cs="Times New Roman"/>
                <w:sz w:val="18"/>
                <w:szCs w:val="18"/>
                <w:lang w:val="en-US"/>
              </w:rPr>
              <m:t xml:space="preserve">  </m:t>
            </m:r>
            <m:r>
              <w:rPr>
                <w:rFonts w:ascii="Cambria Math" w:hAnsi="Cambria Math" w:cs="Times New Roman"/>
                <w:sz w:val="18"/>
                <w:szCs w:val="18"/>
              </w:rPr>
              <m:t>cm</m:t>
            </m:r>
          </m:e>
          <m:sup>
            <m:r>
              <w:rPr>
                <w:rFonts w:ascii="Cambria Math" w:hAnsi="Cambria Math" w:cs="Times New Roman"/>
                <w:sz w:val="18"/>
                <w:szCs w:val="18"/>
                <w:lang w:val="en-US"/>
              </w:rPr>
              <m:t>2</m:t>
            </m:r>
          </m:sup>
        </m:sSup>
        <m:r>
          <w:rPr>
            <w:rFonts w:ascii="Cambria Math" w:hAnsi="Cambria Math" w:cs="Times New Roman"/>
            <w:sz w:val="18"/>
            <w:szCs w:val="18"/>
            <w:lang w:val="en-US"/>
          </w:rPr>
          <m:t>/</m:t>
        </m:r>
        <m:r>
          <w:rPr>
            <w:rFonts w:ascii="Cambria Math" w:hAnsi="Cambria Math" w:cs="Times New Roman"/>
            <w:sz w:val="18"/>
            <w:szCs w:val="18"/>
          </w:rPr>
          <m:t>s</m:t>
        </m:r>
      </m:oMath>
    </w:p>
    <w:tbl>
      <w:tblPr>
        <w:tblStyle w:val="TableGrid"/>
        <w:tblW w:w="7088" w:type="dxa"/>
        <w:tblInd w:w="-5" w:type="dxa"/>
        <w:tblCellMar>
          <w:top w:w="5" w:type="dxa"/>
          <w:left w:w="127" w:type="dxa"/>
          <w:right w:w="115" w:type="dxa"/>
        </w:tblCellMar>
        <w:tblLook w:val="04A0" w:firstRow="1" w:lastRow="0" w:firstColumn="1" w:lastColumn="0" w:noHBand="0" w:noVBand="1"/>
      </w:tblPr>
      <w:tblGrid>
        <w:gridCol w:w="2929"/>
        <w:gridCol w:w="2038"/>
        <w:gridCol w:w="2121"/>
      </w:tblGrid>
      <w:tr w:rsidR="00C01B2D" w:rsidRPr="00405AB6" w14:paraId="4DA7E333" w14:textId="77777777" w:rsidTr="00C01B2D">
        <w:trPr>
          <w:trHeight w:val="293"/>
        </w:trPr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43BBBD7B" w14:textId="43B932B0" w:rsidR="00C01B2D" w:rsidRPr="00405AB6" w:rsidRDefault="00C01B2D" w:rsidP="00C01B2D">
            <w:pPr>
              <w:spacing w:after="0"/>
              <w:ind w:right="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DIL</w:t>
            </w:r>
            <w:r w:rsidRPr="00405AB6">
              <w:rPr>
                <w:rFonts w:ascii="Times New Roman" w:eastAsia="Arial" w:hAnsi="Times New Roman" w:cs="Times New Roman"/>
                <w:i/>
                <w:sz w:val="18"/>
                <w:szCs w:val="18"/>
              </w:rPr>
              <w:t>−</w:t>
            </w: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1460EB9B" w14:textId="32DA5E4F" w:rsidR="00C01B2D" w:rsidRPr="00405AB6" w:rsidRDefault="00C01B2D" w:rsidP="00C01B2D">
            <w:pPr>
              <w:spacing w:after="0"/>
              <w:ind w:right="6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>DC of IL-8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653B5D91" w14:textId="7E60C467" w:rsidR="00C01B2D" w:rsidRPr="00405AB6" w:rsidRDefault="00C01B2D" w:rsidP="00C01B2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.</w:t>
            </w: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9 </w:t>
            </w:r>
            <w:r w:rsidRPr="00405AB6">
              <w:rPr>
                <w:rFonts w:ascii="Times New Roman" w:eastAsia="Arial" w:hAnsi="Times New Roman" w:cs="Times New Roman"/>
                <w:i/>
                <w:sz w:val="18"/>
                <w:szCs w:val="18"/>
              </w:rPr>
              <w:t xml:space="preserve">× </w:t>
            </w: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405AB6">
              <w:rPr>
                <w:rFonts w:ascii="Times New Roman" w:eastAsia="Arial" w:hAnsi="Times New Roman" w:cs="Times New Roman"/>
                <w:i/>
                <w:sz w:val="18"/>
                <w:szCs w:val="18"/>
                <w:vertAlign w:val="superscript"/>
              </w:rPr>
              <w:t>−</w:t>
            </w: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6</w:t>
            </w: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[</w:t>
            </w:r>
            <w:r w:rsidRPr="00405AB6"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</w:rPr>
              <w:t>31</w:t>
            </w: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C01B2D" w:rsidRPr="00405AB6" w14:paraId="37B6CFAC" w14:textId="77777777" w:rsidTr="00C01B2D">
        <w:trPr>
          <w:trHeight w:val="263"/>
        </w:trPr>
        <w:tc>
          <w:tcPr>
            <w:tcW w:w="292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CC3F0F2" w14:textId="615B9D1A" w:rsidR="00C01B2D" w:rsidRPr="00405AB6" w:rsidRDefault="00C01B2D" w:rsidP="00C01B2D">
            <w:pPr>
              <w:spacing w:after="0"/>
              <w:ind w:right="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DIL</w:t>
            </w:r>
            <w:r w:rsidRPr="00405AB6">
              <w:rPr>
                <w:rFonts w:ascii="Times New Roman" w:eastAsia="Arial" w:hAnsi="Times New Roman" w:cs="Times New Roman"/>
                <w:i/>
                <w:sz w:val="18"/>
                <w:szCs w:val="18"/>
              </w:rPr>
              <w:t>−</w:t>
            </w: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β</w:t>
            </w:r>
          </w:p>
        </w:tc>
        <w:tc>
          <w:tcPr>
            <w:tcW w:w="203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3FF5073" w14:textId="12A6C7B0" w:rsidR="00C01B2D" w:rsidRPr="00405AB6" w:rsidRDefault="00C01B2D" w:rsidP="00C01B2D">
            <w:pPr>
              <w:spacing w:after="0"/>
              <w:ind w:right="7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DC of </w:t>
            </w: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IL </w:t>
            </w:r>
            <w:r w:rsidRPr="00405AB6">
              <w:rPr>
                <w:rFonts w:ascii="Times New Roman" w:eastAsia="Arial" w:hAnsi="Times New Roman" w:cs="Times New Roman"/>
                <w:i/>
                <w:sz w:val="18"/>
                <w:szCs w:val="18"/>
              </w:rPr>
              <w:t xml:space="preserve">− </w:t>
            </w: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β</w:t>
            </w:r>
          </w:p>
        </w:tc>
        <w:tc>
          <w:tcPr>
            <w:tcW w:w="21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4BE3221" w14:textId="23476B3A" w:rsidR="00C01B2D" w:rsidRPr="00405AB6" w:rsidRDefault="00C01B2D" w:rsidP="00C01B2D">
            <w:pPr>
              <w:spacing w:after="0"/>
              <w:ind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 </w:t>
            </w:r>
            <w:r w:rsidRPr="00405AB6">
              <w:rPr>
                <w:rFonts w:ascii="Times New Roman" w:eastAsia="Arial" w:hAnsi="Times New Roman" w:cs="Times New Roman"/>
                <w:i/>
                <w:sz w:val="18"/>
                <w:szCs w:val="18"/>
              </w:rPr>
              <w:t xml:space="preserve">× </w:t>
            </w: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405AB6">
              <w:rPr>
                <w:rFonts w:ascii="Times New Roman" w:eastAsia="Arial" w:hAnsi="Times New Roman" w:cs="Times New Roman"/>
                <w:i/>
                <w:sz w:val="18"/>
                <w:szCs w:val="18"/>
                <w:vertAlign w:val="superscript"/>
              </w:rPr>
              <w:t>−</w:t>
            </w: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7</w:t>
            </w: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[</w:t>
            </w:r>
            <w:r w:rsidRPr="00405AB6"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</w:rPr>
              <w:t>32</w:t>
            </w: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C01B2D" w:rsidRPr="00405AB6" w14:paraId="4BEBA74E" w14:textId="77777777" w:rsidTr="00C01B2D">
        <w:trPr>
          <w:trHeight w:val="270"/>
        </w:trPr>
        <w:tc>
          <w:tcPr>
            <w:tcW w:w="292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B49B98B" w14:textId="05E96412" w:rsidR="00C01B2D" w:rsidRPr="00405AB6" w:rsidRDefault="00C01B2D" w:rsidP="00C01B2D">
            <w:pPr>
              <w:spacing w:after="0"/>
              <w:ind w:right="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DIL</w:t>
            </w:r>
            <w:r w:rsidRPr="00405AB6">
              <w:rPr>
                <w:rFonts w:ascii="Times New Roman" w:eastAsia="Arial" w:hAnsi="Times New Roman" w:cs="Times New Roman"/>
                <w:i/>
                <w:sz w:val="18"/>
                <w:szCs w:val="18"/>
              </w:rPr>
              <w:t>−</w:t>
            </w: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3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6601550" w14:textId="65B0AB67" w:rsidR="00C01B2D" w:rsidRPr="00405AB6" w:rsidRDefault="00C01B2D" w:rsidP="00C01B2D">
            <w:pPr>
              <w:spacing w:after="0"/>
              <w:ind w:right="6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>DC of IL-6</w:t>
            </w:r>
          </w:p>
        </w:tc>
        <w:tc>
          <w:tcPr>
            <w:tcW w:w="21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F1E75CE" w14:textId="45AC7658" w:rsidR="00C01B2D" w:rsidRPr="00405AB6" w:rsidRDefault="00C01B2D" w:rsidP="00C01B2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.</w:t>
            </w: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9 </w:t>
            </w:r>
            <w:r w:rsidRPr="00405AB6">
              <w:rPr>
                <w:rFonts w:ascii="Times New Roman" w:eastAsia="Arial" w:hAnsi="Times New Roman" w:cs="Times New Roman"/>
                <w:i/>
                <w:sz w:val="18"/>
                <w:szCs w:val="18"/>
              </w:rPr>
              <w:t xml:space="preserve">× </w:t>
            </w: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405AB6">
              <w:rPr>
                <w:rFonts w:ascii="Times New Roman" w:eastAsia="Arial" w:hAnsi="Times New Roman" w:cs="Times New Roman"/>
                <w:i/>
                <w:sz w:val="18"/>
                <w:szCs w:val="18"/>
                <w:vertAlign w:val="superscript"/>
              </w:rPr>
              <w:t>−</w:t>
            </w: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8</w:t>
            </w: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[</w:t>
            </w:r>
            <w:r w:rsidRPr="00405AB6"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</w:rPr>
              <w:t>33</w:t>
            </w: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C01B2D" w:rsidRPr="00405AB6" w14:paraId="2B396282" w14:textId="77777777" w:rsidTr="00C01B2D">
        <w:trPr>
          <w:trHeight w:val="271"/>
        </w:trPr>
        <w:tc>
          <w:tcPr>
            <w:tcW w:w="292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A7E4570" w14:textId="0444E557" w:rsidR="00C01B2D" w:rsidRPr="00405AB6" w:rsidRDefault="00C01B2D" w:rsidP="00C01B2D">
            <w:pPr>
              <w:spacing w:after="0"/>
              <w:ind w:right="9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DIL</w:t>
            </w:r>
            <w:r w:rsidRPr="00405AB6">
              <w:rPr>
                <w:rFonts w:ascii="Times New Roman" w:eastAsia="Arial" w:hAnsi="Times New Roman" w:cs="Times New Roman"/>
                <w:i/>
                <w:sz w:val="18"/>
                <w:szCs w:val="18"/>
              </w:rPr>
              <w:t>−</w:t>
            </w: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03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93A94F5" w14:textId="621EE623" w:rsidR="00C01B2D" w:rsidRPr="00405AB6" w:rsidRDefault="00C01B2D" w:rsidP="00C01B2D">
            <w:pPr>
              <w:spacing w:after="0"/>
              <w:ind w:right="6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>DC of IL-10</w:t>
            </w:r>
          </w:p>
        </w:tc>
        <w:tc>
          <w:tcPr>
            <w:tcW w:w="21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771487A" w14:textId="566FBB02" w:rsidR="00C01B2D" w:rsidRPr="00405AB6" w:rsidRDefault="00C01B2D" w:rsidP="00C01B2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.</w:t>
            </w: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5 </w:t>
            </w:r>
            <w:r w:rsidRPr="00405AB6">
              <w:rPr>
                <w:rFonts w:ascii="Times New Roman" w:eastAsia="Arial" w:hAnsi="Times New Roman" w:cs="Times New Roman"/>
                <w:i/>
                <w:sz w:val="18"/>
                <w:szCs w:val="18"/>
              </w:rPr>
              <w:t xml:space="preserve">× </w:t>
            </w: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405AB6">
              <w:rPr>
                <w:rFonts w:ascii="Times New Roman" w:eastAsia="Arial" w:hAnsi="Times New Roman" w:cs="Times New Roman"/>
                <w:i/>
                <w:sz w:val="18"/>
                <w:szCs w:val="18"/>
                <w:vertAlign w:val="superscript"/>
              </w:rPr>
              <w:t>−</w:t>
            </w: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8</w:t>
            </w: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[</w:t>
            </w:r>
            <w:r w:rsidRPr="00405AB6"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</w:rPr>
              <w:t>33</w:t>
            </w: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C01B2D" w:rsidRPr="00405AB6" w14:paraId="725056CF" w14:textId="77777777" w:rsidTr="00C01B2D">
        <w:trPr>
          <w:trHeight w:val="271"/>
        </w:trPr>
        <w:tc>
          <w:tcPr>
            <w:tcW w:w="292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384F25D" w14:textId="176623F4" w:rsidR="00C01B2D" w:rsidRPr="00405AB6" w:rsidRDefault="00C01B2D" w:rsidP="00C01B2D">
            <w:pPr>
              <w:spacing w:after="0"/>
              <w:ind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DTNF</w:t>
            </w: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bscript"/>
              </w:rPr>
              <w:t>α</w:t>
            </w:r>
          </w:p>
        </w:tc>
        <w:tc>
          <w:tcPr>
            <w:tcW w:w="203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E52AB29" w14:textId="447E1484" w:rsidR="00C01B2D" w:rsidRPr="00405AB6" w:rsidRDefault="00C01B2D" w:rsidP="00C01B2D">
            <w:pPr>
              <w:spacing w:after="0"/>
              <w:ind w:right="8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DC of </w:t>
            </w: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TNF</w:t>
            </w: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bscript"/>
              </w:rPr>
              <w:t>α</w:t>
            </w:r>
          </w:p>
        </w:tc>
        <w:tc>
          <w:tcPr>
            <w:tcW w:w="21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47D0169" w14:textId="33E5F3BB" w:rsidR="00C01B2D" w:rsidRPr="00405AB6" w:rsidRDefault="00C01B2D" w:rsidP="00C01B2D">
            <w:pPr>
              <w:spacing w:after="0"/>
              <w:ind w:left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.</w:t>
            </w: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7 </w:t>
            </w:r>
            <w:r w:rsidRPr="00405AB6">
              <w:rPr>
                <w:rFonts w:ascii="Times New Roman" w:eastAsia="Arial" w:hAnsi="Times New Roman" w:cs="Times New Roman"/>
                <w:i/>
                <w:sz w:val="18"/>
                <w:szCs w:val="18"/>
              </w:rPr>
              <w:t xml:space="preserve">× </w:t>
            </w: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405AB6">
              <w:rPr>
                <w:rFonts w:ascii="Times New Roman" w:eastAsia="Arial" w:hAnsi="Times New Roman" w:cs="Times New Roman"/>
                <w:i/>
                <w:sz w:val="18"/>
                <w:szCs w:val="18"/>
                <w:vertAlign w:val="superscript"/>
              </w:rPr>
              <w:t>−</w:t>
            </w: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9</w:t>
            </w: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[</w:t>
            </w:r>
            <w:r w:rsidRPr="00405AB6"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</w:rPr>
              <w:t>33</w:t>
            </w: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C01B2D" w:rsidRPr="00405AB6" w14:paraId="6FD3ED4C" w14:textId="77777777" w:rsidTr="00C01B2D">
        <w:trPr>
          <w:trHeight w:val="257"/>
        </w:trPr>
        <w:tc>
          <w:tcPr>
            <w:tcW w:w="2929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0F1F43A1" w14:textId="17C4165E" w:rsidR="00C01B2D" w:rsidRPr="00405AB6" w:rsidRDefault="00C01B2D" w:rsidP="00C01B2D">
            <w:pPr>
              <w:spacing w:after="0"/>
              <w:ind w:right="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DTGF</w:t>
            </w: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bscript"/>
              </w:rPr>
              <w:t>β1</w:t>
            </w:r>
          </w:p>
        </w:tc>
        <w:tc>
          <w:tcPr>
            <w:tcW w:w="2038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3D7237DA" w14:textId="589AC7EC" w:rsidR="00C01B2D" w:rsidRPr="00405AB6" w:rsidRDefault="00C01B2D" w:rsidP="00C01B2D">
            <w:pPr>
              <w:spacing w:after="0"/>
              <w:ind w:right="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DC of </w:t>
            </w: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TGF</w:t>
            </w: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bscript"/>
              </w:rPr>
              <w:t>β1</w:t>
            </w:r>
          </w:p>
        </w:tc>
        <w:tc>
          <w:tcPr>
            <w:tcW w:w="2121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61D58128" w14:textId="44F49648" w:rsidR="00C01B2D" w:rsidRPr="00405AB6" w:rsidRDefault="00C01B2D" w:rsidP="00C01B2D">
            <w:pPr>
              <w:spacing w:after="0"/>
              <w:ind w:right="8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.</w:t>
            </w: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6 </w:t>
            </w:r>
            <w:r w:rsidRPr="00405AB6">
              <w:rPr>
                <w:rFonts w:ascii="Times New Roman" w:eastAsia="Arial" w:hAnsi="Times New Roman" w:cs="Times New Roman"/>
                <w:i/>
                <w:sz w:val="18"/>
                <w:szCs w:val="18"/>
              </w:rPr>
              <w:t xml:space="preserve">× </w:t>
            </w: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405AB6">
              <w:rPr>
                <w:rFonts w:ascii="Times New Roman" w:eastAsia="Arial" w:hAnsi="Times New Roman" w:cs="Times New Roman"/>
                <w:i/>
                <w:sz w:val="18"/>
                <w:szCs w:val="18"/>
                <w:vertAlign w:val="superscript"/>
              </w:rPr>
              <w:t>−</w:t>
            </w: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7</w:t>
            </w: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[</w:t>
            </w:r>
            <w:r w:rsidRPr="00405AB6"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</w:rPr>
              <w:t>33</w:t>
            </w: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</w:tr>
    </w:tbl>
    <w:p w14:paraId="278B306C" w14:textId="60D90468" w:rsidR="00567504" w:rsidRPr="00C01B2D" w:rsidRDefault="00AB70E8" w:rsidP="00C01B2D">
      <w:pPr>
        <w:spacing w:after="0"/>
        <w:ind w:left="1440" w:right="4" w:firstLine="720"/>
        <w:rPr>
          <w:rFonts w:ascii="Times New Roman" w:hAnsi="Times New Roman" w:cs="Times New Roman"/>
          <w:sz w:val="18"/>
          <w:szCs w:val="18"/>
          <w:lang w:val="en-US"/>
        </w:rPr>
      </w:pPr>
      <w:r w:rsidRPr="00C01B2D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Secretion rate </w:t>
      </w:r>
      <w:r w:rsidR="00C01B2D" w:rsidRPr="00C01B2D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in </w:t>
      </w:r>
      <m:oMath>
        <m:f>
          <m:fPr>
            <m:ctrlPr>
              <w:rPr>
                <w:rFonts w:ascii="Cambria Math" w:eastAsia="Times New Roman" w:hAnsi="Cambria Math" w:cs="Times New Roman"/>
                <w:i/>
                <w:sz w:val="18"/>
                <w:szCs w:val="18"/>
              </w:rPr>
            </m:ctrlPr>
          </m:fPr>
          <m:num>
            <m:r>
              <w:rPr>
                <w:rFonts w:ascii="Cambria Math" w:eastAsia="Times New Roman" w:hAnsi="Cambria Math" w:cs="Times New Roman"/>
                <w:sz w:val="18"/>
                <w:szCs w:val="18"/>
              </w:rPr>
              <m:t>pg</m:t>
            </m:r>
          </m:num>
          <m:den>
            <m:r>
              <w:rPr>
                <w:rFonts w:ascii="Cambria Math" w:eastAsia="Times New Roman" w:hAnsi="Cambria Math" w:cs="Times New Roman"/>
                <w:sz w:val="18"/>
                <w:szCs w:val="18"/>
              </w:rPr>
              <m:t>mL</m:t>
            </m:r>
            <m:r>
              <w:rPr>
                <w:rFonts w:ascii="Cambria Math" w:eastAsia="Times New Roman" w:hAnsi="Cambria Math" w:cs="Times New Roman"/>
                <w:sz w:val="18"/>
                <w:szCs w:val="18"/>
                <w:lang w:val="en-US"/>
              </w:rPr>
              <m:t xml:space="preserve"> </m:t>
            </m:r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sz w:val="18"/>
                    <w:szCs w:val="18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sz w:val="18"/>
                    <w:szCs w:val="18"/>
                    <w:lang w:val="en-US"/>
                  </w:rPr>
                  <m:t>10</m:t>
                </m:r>
              </m:e>
              <m:sup>
                <m:r>
                  <w:rPr>
                    <w:rFonts w:ascii="Cambria Math" w:eastAsia="Times New Roman" w:hAnsi="Cambria Math" w:cs="Times New Roman"/>
                    <w:sz w:val="18"/>
                    <w:szCs w:val="18"/>
                    <w:lang w:val="en-US"/>
                  </w:rPr>
                  <m:t>5</m:t>
                </m:r>
              </m:sup>
            </m:sSup>
            <m:r>
              <w:rPr>
                <w:rFonts w:ascii="Cambria Math" w:eastAsia="Times New Roman" w:hAnsi="Cambria Math" w:cs="Times New Roman"/>
                <w:sz w:val="18"/>
                <w:szCs w:val="18"/>
                <w:lang w:val="en-US"/>
              </w:rPr>
              <m:t xml:space="preserve"> </m:t>
            </m:r>
            <m:r>
              <w:rPr>
                <w:rFonts w:ascii="Cambria Math" w:eastAsia="Times New Roman" w:hAnsi="Cambria Math" w:cs="Times New Roman"/>
                <w:sz w:val="18"/>
                <w:szCs w:val="18"/>
              </w:rPr>
              <m:t>cells</m:t>
            </m:r>
            <m:r>
              <w:rPr>
                <w:rFonts w:ascii="Cambria Math" w:eastAsia="Times New Roman" w:hAnsi="Cambria Math" w:cs="Times New Roman"/>
                <w:sz w:val="18"/>
                <w:szCs w:val="18"/>
                <w:lang w:val="en-US"/>
              </w:rPr>
              <m:t xml:space="preserve"> </m:t>
            </m:r>
            <m:r>
              <w:rPr>
                <w:rFonts w:ascii="Cambria Math" w:eastAsia="Times New Roman" w:hAnsi="Cambria Math" w:cs="Times New Roman"/>
                <w:sz w:val="18"/>
                <w:szCs w:val="18"/>
              </w:rPr>
              <m:t>day</m:t>
            </m:r>
          </m:den>
        </m:f>
      </m:oMath>
    </w:p>
    <w:tbl>
      <w:tblPr>
        <w:tblStyle w:val="TableGrid"/>
        <w:tblW w:w="7088" w:type="dxa"/>
        <w:tblInd w:w="-5" w:type="dxa"/>
        <w:tblCellMar>
          <w:top w:w="12" w:type="dxa"/>
          <w:left w:w="132" w:type="dxa"/>
          <w:right w:w="78" w:type="dxa"/>
        </w:tblCellMar>
        <w:tblLook w:val="04A0" w:firstRow="1" w:lastRow="0" w:firstColumn="1" w:lastColumn="0" w:noHBand="0" w:noVBand="1"/>
      </w:tblPr>
      <w:tblGrid>
        <w:gridCol w:w="2957"/>
        <w:gridCol w:w="1965"/>
        <w:gridCol w:w="2166"/>
      </w:tblGrid>
      <w:tr w:rsidR="00C01B2D" w:rsidRPr="00405AB6" w14:paraId="671AE835" w14:textId="6A781966" w:rsidTr="00C01B2D">
        <w:trPr>
          <w:trHeight w:val="265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5F4E56CA" w14:textId="77777777" w:rsidR="00C01B2D" w:rsidRDefault="00C01B2D" w:rsidP="00C01B2D">
            <w:pPr>
              <w:spacing w:after="0"/>
              <w:ind w:right="1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KE</w:t>
            </w:r>
            <w:r w:rsidRPr="00405AB6">
              <w:rPr>
                <w:rFonts w:ascii="Times New Roman" w:eastAsia="Arial" w:hAnsi="Times New Roman" w:cs="Times New Roman"/>
                <w:i/>
                <w:sz w:val="18"/>
                <w:szCs w:val="18"/>
              </w:rPr>
              <w:t>|</w:t>
            </w: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IL</w:t>
            </w:r>
            <w:r w:rsidRPr="00405AB6">
              <w:rPr>
                <w:rFonts w:ascii="Times New Roman" w:eastAsia="Arial" w:hAnsi="Times New Roman" w:cs="Times New Roman"/>
                <w:i/>
                <w:sz w:val="18"/>
                <w:szCs w:val="18"/>
              </w:rPr>
              <w:t>−</w:t>
            </w: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  <w:p w14:paraId="21CD6F1C" w14:textId="7636110F" w:rsidR="00401B97" w:rsidRPr="00405AB6" w:rsidRDefault="00401B97" w:rsidP="00C01B2D">
            <w:pPr>
              <w:spacing w:after="0"/>
              <w:ind w:right="1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612C50C6" w14:textId="1339628A" w:rsidR="00C01B2D" w:rsidRPr="00405AB6" w:rsidRDefault="00C01B2D" w:rsidP="00C01B2D">
            <w:pPr>
              <w:spacing w:after="0"/>
              <w:ind w:right="12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>EC secrete IL-8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7C23A055" w14:textId="1B8605CD" w:rsidR="00C01B2D" w:rsidRPr="00405AB6" w:rsidRDefault="00C01B2D" w:rsidP="00C01B2D">
            <w:pPr>
              <w:spacing w:after="0"/>
              <w:ind w:right="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>234 [</w:t>
            </w:r>
            <w:r w:rsidRPr="00405AB6"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</w:rPr>
              <w:t>34</w:t>
            </w: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C01B2D" w:rsidRPr="00405AB6" w14:paraId="10332BC4" w14:textId="4D92E4B6" w:rsidTr="00C01B2D">
        <w:trPr>
          <w:trHeight w:val="281"/>
        </w:trPr>
        <w:tc>
          <w:tcPr>
            <w:tcW w:w="295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7F5CEF5" w14:textId="77777777" w:rsidR="00C01B2D" w:rsidRDefault="00C01B2D" w:rsidP="00C01B2D">
            <w:pPr>
              <w:spacing w:after="0"/>
              <w:ind w:right="159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K</w:t>
            </w: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</w:t>
            </w: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bscript"/>
              </w:rPr>
              <w:t>A</w:t>
            </w:r>
            <w:r w:rsidRPr="00405AB6">
              <w:rPr>
                <w:rFonts w:ascii="Times New Roman" w:eastAsia="Arial" w:hAnsi="Times New Roman" w:cs="Times New Roman"/>
                <w:i/>
                <w:sz w:val="18"/>
                <w:szCs w:val="18"/>
              </w:rPr>
              <w:t>|</w:t>
            </w: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IL</w:t>
            </w:r>
            <w:r w:rsidRPr="00405AB6">
              <w:rPr>
                <w:rFonts w:ascii="Times New Roman" w:eastAsia="Arial" w:hAnsi="Times New Roman" w:cs="Times New Roman"/>
                <w:i/>
                <w:sz w:val="18"/>
                <w:szCs w:val="18"/>
              </w:rPr>
              <w:t>−</w:t>
            </w: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β</w:t>
            </w:r>
          </w:p>
          <w:p w14:paraId="383DEC5D" w14:textId="77777777" w:rsidR="00401B97" w:rsidRDefault="00401B97" w:rsidP="00C01B2D">
            <w:pPr>
              <w:spacing w:after="0"/>
              <w:ind w:right="159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bscript"/>
              </w:rPr>
            </w:pP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K</w:t>
            </w: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</w:t>
            </w: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bscript"/>
              </w:rPr>
              <w:t>A</w:t>
            </w:r>
            <w:r w:rsidRPr="00405AB6">
              <w:rPr>
                <w:rFonts w:ascii="Times New Roman" w:eastAsia="Arial" w:hAnsi="Times New Roman" w:cs="Times New Roman"/>
                <w:i/>
                <w:sz w:val="18"/>
                <w:szCs w:val="18"/>
              </w:rPr>
              <w:t>|</w:t>
            </w: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TNF</w:t>
            </w: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bscript"/>
              </w:rPr>
              <w:t>α</w:t>
            </w:r>
          </w:p>
          <w:p w14:paraId="0E4B1CFD" w14:textId="5675E440" w:rsidR="00401B97" w:rsidRPr="00405AB6" w:rsidRDefault="00401B97" w:rsidP="00C01B2D">
            <w:pPr>
              <w:spacing w:after="0"/>
              <w:ind w:right="15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20AA293" w14:textId="77777777" w:rsidR="00C01B2D" w:rsidRPr="008A4D36" w:rsidRDefault="00C01B2D" w:rsidP="00C01B2D">
            <w:pPr>
              <w:spacing w:after="0"/>
              <w:ind w:right="47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A4D3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AN secrete </w:t>
            </w:r>
            <w:r w:rsidRPr="008A4D3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  <w:t xml:space="preserve">IL </w:t>
            </w:r>
            <w:r w:rsidRPr="008A4D36">
              <w:rPr>
                <w:rFonts w:ascii="Times New Roman" w:eastAsia="Arial" w:hAnsi="Times New Roman" w:cs="Times New Roman"/>
                <w:i/>
                <w:sz w:val="18"/>
                <w:szCs w:val="18"/>
                <w:lang w:val="en-US"/>
              </w:rPr>
              <w:t xml:space="preserve">− </w:t>
            </w:r>
            <w:proofErr w:type="gramStart"/>
            <w:r w:rsidRPr="008A4D3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β</w:t>
            </w:r>
            <w:proofErr w:type="gramEnd"/>
          </w:p>
          <w:p w14:paraId="72A3C051" w14:textId="4D0BBF23" w:rsidR="00401B97" w:rsidRPr="008A4D36" w:rsidRDefault="00401B97" w:rsidP="00C01B2D">
            <w:pPr>
              <w:spacing w:after="0"/>
              <w:ind w:right="4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4D3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AN secrete </w:t>
            </w:r>
            <w:r w:rsidRPr="008A4D3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  <w:t>TNF</w:t>
            </w: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bscript"/>
              </w:rPr>
              <w:t>α</w:t>
            </w:r>
          </w:p>
        </w:tc>
        <w:tc>
          <w:tcPr>
            <w:tcW w:w="216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B6DBB13" w14:textId="77777777" w:rsidR="00C01B2D" w:rsidRDefault="00C01B2D" w:rsidP="00C01B2D">
            <w:pPr>
              <w:spacing w:after="0"/>
              <w:ind w:right="10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[</w:t>
            </w:r>
            <w:r w:rsidRPr="00405AB6"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</w:rPr>
              <w:t>35</w:t>
            </w: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  <w:p w14:paraId="0F15DC4A" w14:textId="1BAEB453" w:rsidR="00401B97" w:rsidRPr="00405AB6" w:rsidRDefault="00401B97" w:rsidP="00C01B2D">
            <w:pPr>
              <w:spacing w:after="0"/>
              <w:ind w:right="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0</w:t>
            </w: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[</w:t>
            </w:r>
            <w:r w:rsidRPr="00405AB6"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</w:rPr>
              <w:t>38</w:t>
            </w: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401B97" w:rsidRPr="00405AB6" w14:paraId="42D9B17F" w14:textId="3E0B0859" w:rsidTr="00C01B2D">
        <w:trPr>
          <w:trHeight w:val="248"/>
        </w:trPr>
        <w:tc>
          <w:tcPr>
            <w:tcW w:w="295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C5B11E5" w14:textId="2F84E554" w:rsidR="00401B97" w:rsidRDefault="00401B97" w:rsidP="00401B97">
            <w:pPr>
              <w:spacing w:after="0"/>
              <w:ind w:right="15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K</w:t>
            </w: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</w:t>
            </w: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405AB6">
              <w:rPr>
                <w:rFonts w:ascii="Times New Roman" w:eastAsia="Arial" w:hAnsi="Times New Roman" w:cs="Times New Roman"/>
                <w:i/>
                <w:sz w:val="18"/>
                <w:szCs w:val="18"/>
              </w:rPr>
              <w:t>|</w:t>
            </w: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IL</w:t>
            </w:r>
            <w:r w:rsidRPr="00405AB6">
              <w:rPr>
                <w:rFonts w:ascii="Times New Roman" w:eastAsia="Arial" w:hAnsi="Times New Roman" w:cs="Times New Roman"/>
                <w:i/>
                <w:sz w:val="18"/>
                <w:szCs w:val="18"/>
              </w:rPr>
              <w:t>−</w:t>
            </w: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  <w:p w14:paraId="23A3F2D6" w14:textId="77777777" w:rsidR="00401B97" w:rsidRDefault="00401B97" w:rsidP="00401B97">
            <w:pPr>
              <w:spacing w:after="0"/>
              <w:ind w:right="155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bscript"/>
              </w:rPr>
            </w:pP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K</w:t>
            </w: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</w:t>
            </w: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405AB6">
              <w:rPr>
                <w:rFonts w:ascii="Times New Roman" w:eastAsia="Arial" w:hAnsi="Times New Roman" w:cs="Times New Roman"/>
                <w:i/>
                <w:sz w:val="18"/>
                <w:szCs w:val="18"/>
              </w:rPr>
              <w:t>|</w:t>
            </w: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TNF</w:t>
            </w: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bscript"/>
              </w:rPr>
              <w:t>α</w:t>
            </w:r>
          </w:p>
          <w:p w14:paraId="1622CA2F" w14:textId="331A160A" w:rsidR="00401B97" w:rsidRPr="00401B97" w:rsidRDefault="00401B97" w:rsidP="00401B97">
            <w:pPr>
              <w:spacing w:after="0"/>
              <w:ind w:right="15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D38E3A2" w14:textId="0BE654DF" w:rsidR="00401B97" w:rsidRPr="008A4D36" w:rsidRDefault="008A4D36" w:rsidP="00401B97">
            <w:pPr>
              <w:spacing w:after="0"/>
              <w:ind w:right="11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1</w:t>
            </w:r>
            <w:r w:rsidR="00401B97" w:rsidRPr="008A4D3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secrete IL-6</w:t>
            </w:r>
          </w:p>
          <w:p w14:paraId="4FB32798" w14:textId="5B381BFD" w:rsidR="00401B97" w:rsidRPr="008A4D36" w:rsidRDefault="008A4D36" w:rsidP="00401B97">
            <w:pPr>
              <w:spacing w:after="0"/>
              <w:ind w:right="119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1</w:t>
            </w:r>
            <w:r w:rsidR="00401B97" w:rsidRPr="008A4D3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secrete </w:t>
            </w:r>
            <w:r w:rsidR="00401B97" w:rsidRPr="008A4D3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  <w:t>TNF</w:t>
            </w:r>
            <w:r w:rsidR="00401B97"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bscript"/>
              </w:rPr>
              <w:t>α</w:t>
            </w:r>
          </w:p>
        </w:tc>
        <w:tc>
          <w:tcPr>
            <w:tcW w:w="216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D97F7B8" w14:textId="77777777" w:rsidR="00401B97" w:rsidRDefault="00401B97" w:rsidP="00401B97">
            <w:pPr>
              <w:spacing w:after="0"/>
              <w:ind w:right="10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0</w:t>
            </w: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[</w:t>
            </w:r>
            <w:r w:rsidRPr="00405AB6"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</w:rPr>
              <w:t>36</w:t>
            </w: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  <w:p w14:paraId="2702C6BD" w14:textId="30605EB9" w:rsidR="00401B97" w:rsidRPr="00405AB6" w:rsidRDefault="00401B97" w:rsidP="00401B97">
            <w:pPr>
              <w:spacing w:after="0"/>
              <w:ind w:right="10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        70</w:t>
            </w: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>[</w:t>
            </w:r>
            <w:r w:rsidRPr="00405AB6"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</w:rPr>
              <w:t>36</w:t>
            </w: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401B97" w:rsidRPr="00405AB6" w14:paraId="4F40D70B" w14:textId="184231EE" w:rsidTr="00C01B2D">
        <w:trPr>
          <w:trHeight w:val="264"/>
        </w:trPr>
        <w:tc>
          <w:tcPr>
            <w:tcW w:w="295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82B2FFF" w14:textId="77777777" w:rsidR="00401B97" w:rsidRDefault="00401B97" w:rsidP="00401B97">
            <w:pPr>
              <w:spacing w:after="0"/>
              <w:ind w:right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K</w:t>
            </w: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</w:t>
            </w: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05AB6">
              <w:rPr>
                <w:rFonts w:ascii="Times New Roman" w:eastAsia="Arial" w:hAnsi="Times New Roman" w:cs="Times New Roman"/>
                <w:i/>
                <w:sz w:val="18"/>
                <w:szCs w:val="18"/>
              </w:rPr>
              <w:t>|</w:t>
            </w: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IL</w:t>
            </w:r>
            <w:r w:rsidRPr="00405AB6">
              <w:rPr>
                <w:rFonts w:ascii="Times New Roman" w:eastAsia="Arial" w:hAnsi="Times New Roman" w:cs="Times New Roman"/>
                <w:i/>
                <w:sz w:val="18"/>
                <w:szCs w:val="18"/>
              </w:rPr>
              <w:t>−</w:t>
            </w: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  <w:p w14:paraId="347B34D2" w14:textId="65C656BC" w:rsidR="00401B97" w:rsidRPr="00401B97" w:rsidRDefault="00401B97" w:rsidP="00401B97">
            <w:pPr>
              <w:spacing w:after="0"/>
              <w:ind w:right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K</w:t>
            </w: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</w:t>
            </w: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05AB6">
              <w:rPr>
                <w:rFonts w:ascii="Times New Roman" w:eastAsia="Arial" w:hAnsi="Times New Roman" w:cs="Times New Roman"/>
                <w:i/>
                <w:sz w:val="18"/>
                <w:szCs w:val="18"/>
              </w:rPr>
              <w:t>|</w:t>
            </w: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TGF</w:t>
            </w: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bscript"/>
              </w:rPr>
              <w:t>β1</w:t>
            </w:r>
          </w:p>
        </w:tc>
        <w:tc>
          <w:tcPr>
            <w:tcW w:w="196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D6C03A0" w14:textId="3EB721A3" w:rsidR="00401B97" w:rsidRPr="00401B97" w:rsidRDefault="008A4D36" w:rsidP="00401B97">
            <w:pPr>
              <w:spacing w:after="0"/>
              <w:ind w:right="12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2</w:t>
            </w:r>
            <w:r w:rsidR="00401B97" w:rsidRPr="00401B9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secrete IL-10</w:t>
            </w:r>
          </w:p>
          <w:p w14:paraId="75A63467" w14:textId="71EDABB7" w:rsidR="00401B97" w:rsidRPr="00401B97" w:rsidRDefault="00401B97" w:rsidP="00401B97">
            <w:pPr>
              <w:spacing w:after="0"/>
              <w:ind w:right="122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Rate of production of </w:t>
            </w: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  <w:t>TGF</w:t>
            </w: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bscript"/>
              </w:rPr>
              <w:t>β</w:t>
            </w: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bscript"/>
                <w:lang w:val="en-US"/>
              </w:rPr>
              <w:t>1</w:t>
            </w: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="008A4D3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y M2</w:t>
            </w:r>
          </w:p>
        </w:tc>
        <w:tc>
          <w:tcPr>
            <w:tcW w:w="216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1044D6C" w14:textId="77777777" w:rsidR="00401B97" w:rsidRDefault="00401B97" w:rsidP="00401B97">
            <w:pPr>
              <w:spacing w:after="0"/>
              <w:ind w:right="10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[</w:t>
            </w:r>
            <w:r w:rsidRPr="00405AB6"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</w:rPr>
              <w:t>37</w:t>
            </w: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  <w:p w14:paraId="043544A3" w14:textId="432B2CCF" w:rsidR="00401B97" w:rsidRPr="00405AB6" w:rsidRDefault="00401B97" w:rsidP="00401B97">
            <w:pPr>
              <w:spacing w:after="0"/>
              <w:ind w:right="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>280 [</w:t>
            </w:r>
            <w:r w:rsidRPr="00405AB6"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</w:rPr>
              <w:t>40</w:t>
            </w: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401B97" w:rsidRPr="00405AB6" w14:paraId="3088B808" w14:textId="076076C6" w:rsidTr="00C01B2D">
        <w:trPr>
          <w:trHeight w:val="90"/>
        </w:trPr>
        <w:tc>
          <w:tcPr>
            <w:tcW w:w="295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5869AEA" w14:textId="0714793A" w:rsidR="00401B97" w:rsidRPr="00405AB6" w:rsidRDefault="00401B97" w:rsidP="00401B97">
            <w:pPr>
              <w:spacing w:after="0"/>
              <w:ind w:right="15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7F1B54A" w14:textId="2A484F20" w:rsidR="00401B97" w:rsidRPr="00405AB6" w:rsidRDefault="00401B97" w:rsidP="00401B97">
            <w:pPr>
              <w:spacing w:after="0"/>
              <w:ind w:left="3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EC486CA" w14:textId="694A9E5A" w:rsidR="00401B97" w:rsidRPr="00405AB6" w:rsidRDefault="00401B97" w:rsidP="00401B97">
            <w:pPr>
              <w:spacing w:after="0"/>
              <w:ind w:right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1B97" w:rsidRPr="00405AB6" w14:paraId="7615479D" w14:textId="0FA6B7C1" w:rsidTr="00401B97">
        <w:trPr>
          <w:trHeight w:val="567"/>
        </w:trPr>
        <w:tc>
          <w:tcPr>
            <w:tcW w:w="2957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808C74D" w14:textId="7DD076F3" w:rsidR="00401B97" w:rsidRPr="00405AB6" w:rsidRDefault="00401B97" w:rsidP="00401B97">
            <w:pPr>
              <w:spacing w:after="0"/>
              <w:ind w:right="12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K</w:t>
            </w: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</w:t>
            </w: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bscript"/>
              </w:rPr>
              <w:t>DN</w:t>
            </w: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405AB6">
              <w:rPr>
                <w:rFonts w:ascii="Times New Roman" w:eastAsia="Arial" w:hAnsi="Times New Roman" w:cs="Times New Roman"/>
                <w:i/>
                <w:sz w:val="18"/>
                <w:szCs w:val="18"/>
              </w:rPr>
              <w:t>|</w:t>
            </w: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IL</w:t>
            </w:r>
            <w:r w:rsidRPr="00405AB6">
              <w:rPr>
                <w:rFonts w:ascii="Times New Roman" w:eastAsia="Arial" w:hAnsi="Times New Roman" w:cs="Times New Roman"/>
                <w:i/>
                <w:sz w:val="18"/>
                <w:szCs w:val="18"/>
              </w:rPr>
              <w:t>−</w:t>
            </w: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965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53D297E2" w14:textId="41704F73" w:rsidR="00401B97" w:rsidRPr="00405AB6" w:rsidRDefault="00401B97" w:rsidP="00401B97">
            <w:pPr>
              <w:spacing w:after="0"/>
              <w:ind w:left="60" w:right="19" w:hanging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ate of production of IL-8 by NN</w:t>
            </w:r>
          </w:p>
        </w:tc>
        <w:tc>
          <w:tcPr>
            <w:tcW w:w="2166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1199ACF" w14:textId="0CA4BC55" w:rsidR="00401B97" w:rsidRPr="00405AB6" w:rsidRDefault="00401B97" w:rsidP="00401B97">
            <w:pPr>
              <w:spacing w:after="0"/>
              <w:ind w:right="10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.</w:t>
            </w: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>46 [</w:t>
            </w:r>
            <w:r w:rsidRPr="00405AB6"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</w:rPr>
              <w:t>39</w:t>
            </w: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</w:tr>
    </w:tbl>
    <w:p w14:paraId="4CA27E00" w14:textId="2CBB160A" w:rsidR="00567504" w:rsidRPr="00405AB6" w:rsidRDefault="00AB70E8" w:rsidP="00C01B2D">
      <w:pPr>
        <w:spacing w:after="0"/>
        <w:ind w:left="2160" w:right="3" w:firstLine="720"/>
        <w:rPr>
          <w:rFonts w:ascii="Times New Roman" w:eastAsia="Times New Roman" w:hAnsi="Times New Roman" w:cs="Times New Roman"/>
          <w:i/>
          <w:iCs/>
          <w:sz w:val="18"/>
          <w:szCs w:val="18"/>
        </w:rPr>
      </w:pPr>
      <w:r w:rsidRPr="00405AB6">
        <w:rPr>
          <w:rFonts w:ascii="Times New Roman" w:eastAsia="Times New Roman" w:hAnsi="Times New Roman" w:cs="Times New Roman"/>
          <w:i/>
          <w:iCs/>
          <w:sz w:val="18"/>
          <w:szCs w:val="18"/>
        </w:rPr>
        <w:t>Decay rate(DR)</w:t>
      </w:r>
      <w:r w:rsidR="009E306C">
        <w:rPr>
          <w:rFonts w:ascii="Times New Roman" w:eastAsia="Times New Roman" w:hAnsi="Times New Roman" w:cs="Times New Roman"/>
          <w:i/>
          <w:iCs/>
          <w:sz w:val="18"/>
          <w:szCs w:val="18"/>
        </w:rPr>
        <w:t xml:space="preserve"> per hour</w:t>
      </w:r>
    </w:p>
    <w:tbl>
      <w:tblPr>
        <w:tblStyle w:val="TableGrid0"/>
        <w:tblW w:w="0" w:type="auto"/>
        <w:tblInd w:w="-5" w:type="dxa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985"/>
        <w:gridCol w:w="2126"/>
      </w:tblGrid>
      <w:tr w:rsidR="00C01B2D" w:rsidRPr="00405AB6" w14:paraId="1D8629DC" w14:textId="77777777" w:rsidTr="00C01B2D">
        <w:trPr>
          <w:trHeight w:val="305"/>
        </w:trPr>
        <w:tc>
          <w:tcPr>
            <w:tcW w:w="2977" w:type="dxa"/>
            <w:vAlign w:val="center"/>
          </w:tcPr>
          <w:p w14:paraId="3D12F661" w14:textId="22ADA157" w:rsidR="00C01B2D" w:rsidRPr="00405AB6" w:rsidRDefault="00C01B2D" w:rsidP="00C01B2D">
            <w:pPr>
              <w:spacing w:after="0"/>
              <w:ind w:right="6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µ</w:t>
            </w: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bscript"/>
              </w:rPr>
              <w:t>IL</w:t>
            </w:r>
            <w:r w:rsidRPr="00405AB6">
              <w:rPr>
                <w:rFonts w:ascii="Times New Roman" w:eastAsia="Arial" w:hAnsi="Times New Roman" w:cs="Times New Roman"/>
                <w:i/>
                <w:sz w:val="18"/>
                <w:szCs w:val="18"/>
                <w:vertAlign w:val="subscript"/>
              </w:rPr>
              <w:t>−</w:t>
            </w: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1985" w:type="dxa"/>
            <w:vAlign w:val="center"/>
          </w:tcPr>
          <w:p w14:paraId="1B82B29E" w14:textId="7E0702CD" w:rsidR="00C01B2D" w:rsidRPr="00405AB6" w:rsidRDefault="00C01B2D" w:rsidP="00C01B2D">
            <w:pPr>
              <w:spacing w:after="16"/>
              <w:ind w:right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>DR of IL-8</w:t>
            </w:r>
          </w:p>
        </w:tc>
        <w:tc>
          <w:tcPr>
            <w:tcW w:w="2126" w:type="dxa"/>
            <w:vAlign w:val="center"/>
          </w:tcPr>
          <w:p w14:paraId="000B26E7" w14:textId="0A3166D3" w:rsidR="00C01B2D" w:rsidRPr="009E306C" w:rsidRDefault="00D43770" w:rsidP="009E306C">
            <w:pPr>
              <w:spacing w:after="10"/>
              <w:ind w:right="13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2</w:t>
            </w: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[</w:t>
            </w:r>
            <w:r w:rsidR="00C01B2D" w:rsidRPr="00405AB6"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</w:rPr>
              <w:t>41</w:t>
            </w:r>
            <w:r w:rsidR="00C01B2D"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C01B2D" w:rsidRPr="00405AB6" w14:paraId="7272F040" w14:textId="77777777" w:rsidTr="00C01B2D">
        <w:trPr>
          <w:trHeight w:val="305"/>
        </w:trPr>
        <w:tc>
          <w:tcPr>
            <w:tcW w:w="2977" w:type="dxa"/>
            <w:vAlign w:val="center"/>
          </w:tcPr>
          <w:p w14:paraId="3F00AB72" w14:textId="1242DAFC" w:rsidR="00C01B2D" w:rsidRPr="00405AB6" w:rsidRDefault="00401B97" w:rsidP="00401B97">
            <w:pPr>
              <w:spacing w:after="0"/>
              <w:ind w:left="401" w:right="61" w:firstLine="48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               </w:t>
            </w:r>
            <w:r w:rsidR="00C01B2D"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µ</w:t>
            </w:r>
            <w:r w:rsidR="00C01B2D"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bscript"/>
              </w:rPr>
              <w:t>IL</w:t>
            </w:r>
            <w:r w:rsidR="00C01B2D" w:rsidRPr="00405AB6">
              <w:rPr>
                <w:rFonts w:ascii="Times New Roman" w:eastAsia="Arial" w:hAnsi="Times New Roman" w:cs="Times New Roman"/>
                <w:i/>
                <w:sz w:val="18"/>
                <w:szCs w:val="18"/>
                <w:vertAlign w:val="subscript"/>
              </w:rPr>
              <w:t>−</w:t>
            </w:r>
            <w:r w:rsidR="00C01B2D" w:rsidRPr="00405AB6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="00C01B2D"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bscript"/>
              </w:rPr>
              <w:t>β</w:t>
            </w:r>
          </w:p>
        </w:tc>
        <w:tc>
          <w:tcPr>
            <w:tcW w:w="1985" w:type="dxa"/>
            <w:vAlign w:val="center"/>
          </w:tcPr>
          <w:p w14:paraId="17BE1C0B" w14:textId="3293E3C1" w:rsidR="00C01B2D" w:rsidRPr="00405AB6" w:rsidRDefault="00C01B2D" w:rsidP="00C01B2D">
            <w:pPr>
              <w:spacing w:after="8"/>
              <w:ind w:right="155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DR of </w:t>
            </w: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IL </w:t>
            </w:r>
            <w:r w:rsidRPr="00405AB6">
              <w:rPr>
                <w:rFonts w:ascii="Times New Roman" w:eastAsia="Arial" w:hAnsi="Times New Roman" w:cs="Times New Roman"/>
                <w:i/>
                <w:sz w:val="18"/>
                <w:szCs w:val="18"/>
              </w:rPr>
              <w:t xml:space="preserve">− </w:t>
            </w: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β</w:t>
            </w:r>
          </w:p>
        </w:tc>
        <w:tc>
          <w:tcPr>
            <w:tcW w:w="2126" w:type="dxa"/>
            <w:vAlign w:val="center"/>
          </w:tcPr>
          <w:p w14:paraId="73468D7D" w14:textId="0F31F186" w:rsidR="00C01B2D" w:rsidRPr="00405AB6" w:rsidRDefault="00C01B2D" w:rsidP="00C01B2D">
            <w:pPr>
              <w:spacing w:after="0"/>
              <w:ind w:right="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.</w:t>
            </w: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>6 [</w:t>
            </w:r>
            <w:r w:rsidRPr="00405AB6"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</w:rPr>
              <w:t>42</w:t>
            </w: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C01B2D" w:rsidRPr="00405AB6" w14:paraId="614A2895" w14:textId="77777777" w:rsidTr="00C01B2D">
        <w:trPr>
          <w:trHeight w:val="317"/>
        </w:trPr>
        <w:tc>
          <w:tcPr>
            <w:tcW w:w="2977" w:type="dxa"/>
            <w:vAlign w:val="center"/>
          </w:tcPr>
          <w:p w14:paraId="3E77C49B" w14:textId="510A4696" w:rsidR="00C01B2D" w:rsidRPr="00405AB6" w:rsidRDefault="00401B97" w:rsidP="00401B97">
            <w:pPr>
              <w:spacing w:after="0"/>
              <w:ind w:left="401" w:right="61" w:firstLine="48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               </w:t>
            </w:r>
            <w:r w:rsidR="00C01B2D"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µ</w:t>
            </w:r>
            <w:r w:rsidR="00C01B2D"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bscript"/>
              </w:rPr>
              <w:t>IL</w:t>
            </w:r>
            <w:r w:rsidR="00C01B2D" w:rsidRPr="00405AB6">
              <w:rPr>
                <w:rFonts w:ascii="Times New Roman" w:eastAsia="Arial" w:hAnsi="Times New Roman" w:cs="Times New Roman"/>
                <w:i/>
                <w:sz w:val="18"/>
                <w:szCs w:val="18"/>
                <w:vertAlign w:val="subscript"/>
              </w:rPr>
              <w:t>−</w:t>
            </w:r>
            <w:r w:rsidR="00C01B2D" w:rsidRPr="00405AB6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985" w:type="dxa"/>
            <w:vAlign w:val="center"/>
          </w:tcPr>
          <w:p w14:paraId="13BE43CE" w14:textId="17025533" w:rsidR="00C01B2D" w:rsidRPr="00405AB6" w:rsidRDefault="00C01B2D" w:rsidP="00C01B2D">
            <w:pPr>
              <w:spacing w:after="10"/>
              <w:ind w:right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>DR of IL-6</w:t>
            </w:r>
          </w:p>
        </w:tc>
        <w:tc>
          <w:tcPr>
            <w:tcW w:w="2126" w:type="dxa"/>
            <w:vAlign w:val="center"/>
          </w:tcPr>
          <w:p w14:paraId="053BF2FB" w14:textId="7AB6D1F7" w:rsidR="00C01B2D" w:rsidRPr="00C01B2D" w:rsidRDefault="00D43770" w:rsidP="00C01B2D">
            <w:pPr>
              <w:spacing w:after="0" w:line="268" w:lineRule="auto"/>
              <w:ind w:right="146"/>
              <w:jc w:val="center"/>
              <w:rPr>
                <w:rFonts w:ascii="Cambria Math" w:hAnsi="Cambria Math" w:cs="Times New Roman"/>
                <w:i/>
                <w:sz w:val="18"/>
                <w:szCs w:val="18"/>
              </w:rPr>
            </w:pP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.</w:t>
            </w: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>5 [</w:t>
            </w:r>
            <w:r w:rsidR="00C01B2D" w:rsidRPr="00405AB6"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</w:rPr>
              <w:t>43</w:t>
            </w:r>
            <w:r w:rsidR="00C01B2D"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C01B2D" w:rsidRPr="00405AB6" w14:paraId="0FC0240D" w14:textId="77777777" w:rsidTr="00C01B2D">
        <w:trPr>
          <w:trHeight w:val="305"/>
        </w:trPr>
        <w:tc>
          <w:tcPr>
            <w:tcW w:w="2977" w:type="dxa"/>
            <w:vAlign w:val="center"/>
          </w:tcPr>
          <w:p w14:paraId="7503B451" w14:textId="210774C4" w:rsidR="00C01B2D" w:rsidRPr="00405AB6" w:rsidRDefault="00C01B2D" w:rsidP="00C01B2D">
            <w:pPr>
              <w:spacing w:after="0"/>
              <w:ind w:right="6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µ</w:t>
            </w: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bscript"/>
              </w:rPr>
              <w:t>IL</w:t>
            </w:r>
            <w:r w:rsidRPr="00405AB6">
              <w:rPr>
                <w:rFonts w:ascii="Times New Roman" w:eastAsia="Arial" w:hAnsi="Times New Roman" w:cs="Times New Roman"/>
                <w:i/>
                <w:sz w:val="18"/>
                <w:szCs w:val="18"/>
                <w:vertAlign w:val="subscript"/>
              </w:rPr>
              <w:t>−</w:t>
            </w: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985" w:type="dxa"/>
            <w:vAlign w:val="center"/>
          </w:tcPr>
          <w:p w14:paraId="2A297F9D" w14:textId="4F8B3B40" w:rsidR="00C01B2D" w:rsidRPr="00405AB6" w:rsidRDefault="00C01B2D" w:rsidP="00C01B2D">
            <w:pPr>
              <w:spacing w:after="15"/>
              <w:ind w:right="14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>DR of IL-10</w:t>
            </w:r>
          </w:p>
        </w:tc>
        <w:tc>
          <w:tcPr>
            <w:tcW w:w="2126" w:type="dxa"/>
            <w:vAlign w:val="center"/>
          </w:tcPr>
          <w:p w14:paraId="15116B00" w14:textId="2F3AC196" w:rsidR="00C01B2D" w:rsidRPr="00405AB6" w:rsidRDefault="00D43770" w:rsidP="00C01B2D">
            <w:pPr>
              <w:spacing w:after="0" w:line="268" w:lineRule="auto"/>
              <w:ind w:right="14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.</w:t>
            </w: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>5 [</w:t>
            </w:r>
            <w:r w:rsidR="00C01B2D" w:rsidRPr="00405AB6"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</w:rPr>
              <w:t>44</w:t>
            </w:r>
            <w:r w:rsidR="00C01B2D"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C01B2D" w:rsidRPr="00405AB6" w14:paraId="73BDDC4F" w14:textId="77777777" w:rsidTr="00C01B2D">
        <w:trPr>
          <w:trHeight w:val="305"/>
        </w:trPr>
        <w:tc>
          <w:tcPr>
            <w:tcW w:w="2977" w:type="dxa"/>
            <w:vAlign w:val="center"/>
          </w:tcPr>
          <w:p w14:paraId="5933CBA8" w14:textId="36175660" w:rsidR="00C01B2D" w:rsidRPr="00405AB6" w:rsidRDefault="00C01B2D" w:rsidP="00C01B2D">
            <w:pPr>
              <w:spacing w:after="0"/>
              <w:ind w:right="61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bscript"/>
              </w:rPr>
            </w:pP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µ</w:t>
            </w: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bscript"/>
              </w:rPr>
              <w:t>TNFα</w:t>
            </w:r>
          </w:p>
        </w:tc>
        <w:tc>
          <w:tcPr>
            <w:tcW w:w="1985" w:type="dxa"/>
            <w:vAlign w:val="center"/>
          </w:tcPr>
          <w:p w14:paraId="3318CA11" w14:textId="5BC9E95F" w:rsidR="00C01B2D" w:rsidRPr="00405AB6" w:rsidRDefault="00C01B2D" w:rsidP="00C01B2D">
            <w:pPr>
              <w:spacing w:after="18"/>
              <w:ind w:right="166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bscript"/>
              </w:rPr>
            </w:pP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DR of </w:t>
            </w: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TNF</w:t>
            </w: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bscript"/>
              </w:rPr>
              <w:t>α</w:t>
            </w:r>
          </w:p>
        </w:tc>
        <w:tc>
          <w:tcPr>
            <w:tcW w:w="2126" w:type="dxa"/>
            <w:vAlign w:val="center"/>
          </w:tcPr>
          <w:p w14:paraId="590CC671" w14:textId="326EA547" w:rsidR="00C01B2D" w:rsidRPr="00405AB6" w:rsidRDefault="00C01B2D" w:rsidP="00C01B2D">
            <w:pPr>
              <w:spacing w:after="10"/>
              <w:ind w:right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.</w:t>
            </w:r>
            <w:r w:rsidR="00D43770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1125</w:t>
            </w: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>[</w:t>
            </w:r>
            <w:r w:rsidRPr="00405AB6"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</w:rPr>
              <w:t>45</w:t>
            </w: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C01B2D" w:rsidRPr="00405AB6" w14:paraId="1AB8F28E" w14:textId="77777777" w:rsidTr="00C01B2D">
        <w:trPr>
          <w:trHeight w:val="305"/>
        </w:trPr>
        <w:tc>
          <w:tcPr>
            <w:tcW w:w="2977" w:type="dxa"/>
            <w:vAlign w:val="center"/>
          </w:tcPr>
          <w:p w14:paraId="55B9AF6B" w14:textId="4CC5F952" w:rsidR="00C01B2D" w:rsidRPr="00405AB6" w:rsidRDefault="00C01B2D" w:rsidP="00C01B2D">
            <w:pPr>
              <w:spacing w:after="0"/>
              <w:ind w:right="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µ</w:t>
            </w: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bscript"/>
              </w:rPr>
              <w:t>TGFβ1</w:t>
            </w:r>
          </w:p>
        </w:tc>
        <w:tc>
          <w:tcPr>
            <w:tcW w:w="1985" w:type="dxa"/>
            <w:vAlign w:val="center"/>
          </w:tcPr>
          <w:p w14:paraId="4F8B8B4A" w14:textId="46E14FFA" w:rsidR="00C01B2D" w:rsidRPr="00405AB6" w:rsidRDefault="00C01B2D" w:rsidP="00C01B2D">
            <w:pPr>
              <w:spacing w:after="0"/>
              <w:ind w:right="16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DR of </w:t>
            </w: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TGF</w:t>
            </w: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bscript"/>
              </w:rPr>
              <w:t>β1</w:t>
            </w:r>
          </w:p>
        </w:tc>
        <w:tc>
          <w:tcPr>
            <w:tcW w:w="2126" w:type="dxa"/>
            <w:vAlign w:val="center"/>
          </w:tcPr>
          <w:p w14:paraId="376B738B" w14:textId="19A5A3B9" w:rsidR="00C01B2D" w:rsidRPr="00405AB6" w:rsidRDefault="00C01B2D" w:rsidP="00C01B2D">
            <w:pPr>
              <w:spacing w:after="0"/>
              <w:ind w:right="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.</w:t>
            </w:r>
            <w:r w:rsidR="00D43770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02</w:t>
            </w:r>
            <w:r w:rsidR="00D43770"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>[</w:t>
            </w:r>
            <w:r w:rsidRPr="00405AB6"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</w:rPr>
              <w:t>46</w:t>
            </w: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</w:tr>
    </w:tbl>
    <w:p w14:paraId="5AC6D3B9" w14:textId="40155662" w:rsidR="00567504" w:rsidRPr="00405AB6" w:rsidRDefault="00AB70E8" w:rsidP="00C01B2D">
      <w:pPr>
        <w:spacing w:after="0"/>
        <w:ind w:left="1440" w:right="5" w:firstLine="720"/>
        <w:rPr>
          <w:rFonts w:ascii="Times New Roman" w:hAnsi="Times New Roman" w:cs="Times New Roman"/>
          <w:i/>
          <w:iCs/>
          <w:sz w:val="18"/>
          <w:szCs w:val="18"/>
        </w:rPr>
      </w:pPr>
      <w:r w:rsidRPr="00405AB6">
        <w:rPr>
          <w:rFonts w:ascii="Times New Roman" w:eastAsia="Times New Roman" w:hAnsi="Times New Roman" w:cs="Times New Roman"/>
          <w:i/>
          <w:iCs/>
          <w:sz w:val="18"/>
          <w:szCs w:val="18"/>
        </w:rPr>
        <w:t xml:space="preserve">Endocytosis rate(ER) </w:t>
      </w:r>
      <w:r w:rsidR="00C01B2D">
        <w:rPr>
          <w:rFonts w:ascii="Times New Roman" w:eastAsia="Times New Roman" w:hAnsi="Times New Roman" w:cs="Times New Roman"/>
          <w:i/>
          <w:iCs/>
          <w:sz w:val="18"/>
          <w:szCs w:val="18"/>
        </w:rPr>
        <w:t xml:space="preserve">in </w:t>
      </w:r>
      <m:oMath>
        <m:f>
          <m:fPr>
            <m:ctrlPr>
              <w:rPr>
                <w:rFonts w:ascii="Cambria Math" w:eastAsia="Times New Roman" w:hAnsi="Cambria Math" w:cs="Times New Roman"/>
                <w:i/>
                <w:sz w:val="18"/>
                <w:szCs w:val="18"/>
              </w:rPr>
            </m:ctrlPr>
          </m:fPr>
          <m:num>
            <m:r>
              <w:rPr>
                <w:rFonts w:ascii="Cambria Math" w:eastAsia="Times New Roman" w:hAnsi="Cambria Math" w:cs="Times New Roman"/>
                <w:sz w:val="18"/>
                <w:szCs w:val="18"/>
              </w:rPr>
              <m:t>pg</m:t>
            </m:r>
          </m:num>
          <m:den>
            <m:r>
              <w:rPr>
                <w:rFonts w:ascii="Cambria Math" w:eastAsia="Times New Roman" w:hAnsi="Cambria Math" w:cs="Times New Roman"/>
                <w:sz w:val="18"/>
                <w:szCs w:val="18"/>
              </w:rPr>
              <m:t xml:space="preserve">ml </m:t>
            </m:r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sz w:val="18"/>
                    <w:szCs w:val="18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sz w:val="18"/>
                    <w:szCs w:val="18"/>
                  </w:rPr>
                  <m:t>10</m:t>
                </m:r>
              </m:e>
              <m:sup>
                <m:r>
                  <w:rPr>
                    <w:rFonts w:ascii="Cambria Math" w:eastAsia="Times New Roman" w:hAnsi="Cambria Math" w:cs="Times New Roman"/>
                    <w:sz w:val="18"/>
                    <w:szCs w:val="18"/>
                  </w:rPr>
                  <m:t>5</m:t>
                </m:r>
              </m:sup>
            </m:sSup>
            <m:r>
              <w:rPr>
                <w:rFonts w:ascii="Cambria Math" w:eastAsia="Times New Roman" w:hAnsi="Cambria Math" w:cs="Times New Roman"/>
                <w:sz w:val="18"/>
                <w:szCs w:val="18"/>
              </w:rPr>
              <m:t xml:space="preserve"> cells day</m:t>
            </m:r>
          </m:den>
        </m:f>
      </m:oMath>
    </w:p>
    <w:tbl>
      <w:tblPr>
        <w:tblStyle w:val="TableGrid"/>
        <w:tblW w:w="7088" w:type="dxa"/>
        <w:tblInd w:w="-5" w:type="dxa"/>
        <w:tblCellMar>
          <w:left w:w="115" w:type="dxa"/>
          <w:right w:w="109" w:type="dxa"/>
        </w:tblCellMar>
        <w:tblLook w:val="04A0" w:firstRow="1" w:lastRow="0" w:firstColumn="1" w:lastColumn="0" w:noHBand="0" w:noVBand="1"/>
      </w:tblPr>
      <w:tblGrid>
        <w:gridCol w:w="2926"/>
        <w:gridCol w:w="2038"/>
        <w:gridCol w:w="2124"/>
      </w:tblGrid>
      <w:tr w:rsidR="00C01B2D" w:rsidRPr="00405AB6" w14:paraId="2831E181" w14:textId="77777777" w:rsidTr="00C01B2D">
        <w:trPr>
          <w:trHeight w:val="257"/>
        </w:trPr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54B5B" w14:textId="02CDF33B" w:rsidR="00C01B2D" w:rsidRPr="00405AB6" w:rsidRDefault="00C01B2D" w:rsidP="00C01B2D">
            <w:pPr>
              <w:spacing w:after="0"/>
              <w:ind w:right="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θ</w:t>
            </w: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</w:t>
            </w: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bscript"/>
              </w:rPr>
              <w:t>A</w:t>
            </w:r>
            <w:r w:rsidRPr="00405AB6">
              <w:rPr>
                <w:rFonts w:ascii="Times New Roman" w:eastAsia="Arial" w:hAnsi="Times New Roman" w:cs="Times New Roman"/>
                <w:i/>
                <w:sz w:val="18"/>
                <w:szCs w:val="18"/>
              </w:rPr>
              <w:t>|</w:t>
            </w: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IL</w:t>
            </w:r>
            <w:r w:rsidRPr="00405AB6">
              <w:rPr>
                <w:rFonts w:ascii="Times New Roman" w:eastAsia="Arial" w:hAnsi="Times New Roman" w:cs="Times New Roman"/>
                <w:i/>
                <w:sz w:val="18"/>
                <w:szCs w:val="18"/>
              </w:rPr>
              <w:t>−</w:t>
            </w: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18B227" w14:textId="31F8CB8B" w:rsidR="00C01B2D" w:rsidRPr="00405AB6" w:rsidRDefault="00C01B2D" w:rsidP="00C01B2D">
            <w:pPr>
              <w:spacing w:after="0"/>
              <w:ind w:right="93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R of IL-8 by AN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77890B" w14:textId="30A55450" w:rsidR="00C01B2D" w:rsidRPr="00405AB6" w:rsidRDefault="00C01B2D" w:rsidP="00C01B2D">
            <w:pPr>
              <w:spacing w:after="0"/>
              <w:ind w:right="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 w:rsidRPr="00405AB6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.</w:t>
            </w: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>024 [</w:t>
            </w:r>
            <w:r w:rsidRPr="00405AB6"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</w:rPr>
              <w:t>39</w:t>
            </w:r>
            <w:r w:rsidRPr="00405AB6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</w:tr>
    </w:tbl>
    <w:p w14:paraId="6F8C8DFE" w14:textId="452468EB" w:rsidR="00567504" w:rsidRDefault="00567504" w:rsidP="00F31CD4">
      <w:pPr>
        <w:spacing w:after="0"/>
      </w:pPr>
    </w:p>
    <w:p w14:paraId="7E302F06" w14:textId="77777777" w:rsidR="00567504" w:rsidRPr="005907B8" w:rsidRDefault="00AB70E8">
      <w:pPr>
        <w:spacing w:after="0"/>
        <w:ind w:left="1"/>
        <w:rPr>
          <w:lang w:val="en-US"/>
        </w:rPr>
      </w:pPr>
      <w:r w:rsidRPr="005907B8">
        <w:rPr>
          <w:rFonts w:ascii="Times New Roman" w:eastAsia="Times New Roman" w:hAnsi="Times New Roman" w:cs="Times New Roman"/>
          <w:sz w:val="35"/>
          <w:lang w:val="en-US"/>
        </w:rPr>
        <w:t xml:space="preserve"> </w:t>
      </w:r>
    </w:p>
    <w:p w14:paraId="49D03344" w14:textId="77777777" w:rsidR="00CF6164" w:rsidRDefault="00152EFC">
      <w:pPr>
        <w:spacing w:after="3" w:line="253" w:lineRule="auto"/>
        <w:ind w:left="-5" w:hanging="9"/>
        <w:rPr>
          <w:rFonts w:ascii="Times New Roman" w:eastAsia="Times New Roman" w:hAnsi="Times New Roman" w:cs="Times New Roman"/>
          <w:b/>
          <w:sz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lang w:val="en-US"/>
        </w:rPr>
        <w:t xml:space="preserve"> </w:t>
      </w:r>
    </w:p>
    <w:p w14:paraId="40C3FCAC" w14:textId="7EB9336B" w:rsidR="00405AB6" w:rsidRPr="005907B8" w:rsidRDefault="00152EFC" w:rsidP="00405AB6">
      <w:pPr>
        <w:spacing w:after="0"/>
        <w:ind w:right="1348"/>
        <w:rPr>
          <w:lang w:val="en-US"/>
        </w:rPr>
      </w:pPr>
      <w:r w:rsidRPr="005907B8">
        <w:rPr>
          <w:rFonts w:ascii="Times New Roman" w:eastAsia="Times New Roman" w:hAnsi="Times New Roman" w:cs="Times New Roman"/>
          <w:b/>
          <w:sz w:val="24"/>
          <w:lang w:val="en-US"/>
        </w:rPr>
        <w:lastRenderedPageBreak/>
        <w:t xml:space="preserve">Table </w:t>
      </w:r>
      <w:r w:rsidR="00154918">
        <w:rPr>
          <w:rFonts w:ascii="Times New Roman" w:eastAsia="Times New Roman" w:hAnsi="Times New Roman" w:cs="Times New Roman"/>
          <w:b/>
          <w:sz w:val="24"/>
          <w:lang w:val="en-US"/>
        </w:rPr>
        <w:t>S</w:t>
      </w:r>
      <w:r w:rsidRPr="005907B8">
        <w:rPr>
          <w:rFonts w:ascii="Times New Roman" w:eastAsia="Times New Roman" w:hAnsi="Times New Roman" w:cs="Times New Roman"/>
          <w:b/>
          <w:sz w:val="24"/>
          <w:lang w:val="en-US"/>
        </w:rPr>
        <w:t>2</w:t>
      </w:r>
      <w:r w:rsidRPr="005907B8">
        <w:rPr>
          <w:rFonts w:ascii="Times New Roman" w:eastAsia="Times New Roman" w:hAnsi="Times New Roman" w:cs="Times New Roman"/>
          <w:sz w:val="24"/>
          <w:lang w:val="en-US"/>
        </w:rPr>
        <w:t xml:space="preserve">: Initial Description of Different Cell Types. </w:t>
      </w:r>
      <w:r w:rsidR="00405AB6">
        <w:rPr>
          <w:rFonts w:ascii="Times New Roman" w:eastAsia="Times New Roman" w:hAnsi="Times New Roman" w:cs="Times New Roman"/>
          <w:sz w:val="24"/>
          <w:lang w:val="en-US"/>
        </w:rPr>
        <w:t>(-) means that this value is unknown</w:t>
      </w:r>
      <w:r w:rsidR="007B4825">
        <w:rPr>
          <w:rFonts w:ascii="Times New Roman" w:eastAsia="Times New Roman" w:hAnsi="Times New Roman" w:cs="Times New Roman"/>
          <w:sz w:val="24"/>
          <w:lang w:val="en-US"/>
        </w:rPr>
        <w:t xml:space="preserve"> or dependent on the cell differentiation process. Life span in the simulation symbolizes the maximum amount given to the cell type to either die or differentiate, some values are simulation dependent.</w:t>
      </w:r>
    </w:p>
    <w:p w14:paraId="1988ECCC" w14:textId="39C119BE" w:rsidR="00567504" w:rsidRPr="005907B8" w:rsidRDefault="00567504">
      <w:pPr>
        <w:spacing w:after="3" w:line="253" w:lineRule="auto"/>
        <w:ind w:left="-5" w:hanging="9"/>
        <w:rPr>
          <w:lang w:val="en-US"/>
        </w:rPr>
      </w:pPr>
    </w:p>
    <w:p w14:paraId="34F10C13" w14:textId="77777777" w:rsidR="00567504" w:rsidRPr="005907B8" w:rsidRDefault="00AB70E8">
      <w:pPr>
        <w:spacing w:after="0"/>
        <w:ind w:left="1"/>
        <w:rPr>
          <w:lang w:val="en-US"/>
        </w:rPr>
      </w:pPr>
      <w:r w:rsidRPr="005907B8">
        <w:rPr>
          <w:rFonts w:ascii="Times New Roman" w:eastAsia="Times New Roman" w:hAnsi="Times New Roman" w:cs="Times New Roman"/>
          <w:sz w:val="6"/>
          <w:lang w:val="en-US"/>
        </w:rPr>
        <w:t xml:space="preserve"> </w:t>
      </w:r>
    </w:p>
    <w:tbl>
      <w:tblPr>
        <w:tblStyle w:val="TableGrid"/>
        <w:tblW w:w="8505" w:type="dxa"/>
        <w:tblInd w:w="-5" w:type="dxa"/>
        <w:tblCellMar>
          <w:top w:w="25" w:type="dxa"/>
          <w:left w:w="125" w:type="dxa"/>
          <w:right w:w="77" w:type="dxa"/>
        </w:tblCellMar>
        <w:tblLook w:val="04A0" w:firstRow="1" w:lastRow="0" w:firstColumn="1" w:lastColumn="0" w:noHBand="0" w:noVBand="1"/>
      </w:tblPr>
      <w:tblGrid>
        <w:gridCol w:w="1994"/>
        <w:gridCol w:w="1216"/>
        <w:gridCol w:w="1431"/>
        <w:gridCol w:w="1295"/>
        <w:gridCol w:w="956"/>
        <w:gridCol w:w="1613"/>
      </w:tblGrid>
      <w:tr w:rsidR="00567504" w14:paraId="6ECAE9AF" w14:textId="77777777" w:rsidTr="000E454C">
        <w:trPr>
          <w:trHeight w:val="197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691710" w14:textId="74D4EE3B" w:rsidR="00567504" w:rsidRPr="00405AB6" w:rsidRDefault="00AB70E8" w:rsidP="00F31CD4">
            <w:pPr>
              <w:spacing w:after="0"/>
              <w:ind w:right="36"/>
              <w:jc w:val="center"/>
              <w:rPr>
                <w:sz w:val="24"/>
              </w:rPr>
            </w:pPr>
            <w:r w:rsidRPr="00405AB6">
              <w:rPr>
                <w:rFonts w:ascii="Times New Roman" w:eastAsia="Times New Roman" w:hAnsi="Times New Roman" w:cs="Times New Roman"/>
                <w:b/>
                <w:sz w:val="24"/>
              </w:rPr>
              <w:t>Cell Type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A67257" w14:textId="27C4367C" w:rsidR="00567504" w:rsidRPr="00405AB6" w:rsidRDefault="00AB70E8" w:rsidP="00F31CD4">
            <w:pPr>
              <w:spacing w:after="0"/>
              <w:ind w:right="2"/>
              <w:jc w:val="center"/>
              <w:rPr>
                <w:sz w:val="24"/>
              </w:rPr>
            </w:pPr>
            <w:r w:rsidRPr="00405AB6">
              <w:rPr>
                <w:rFonts w:ascii="Times New Roman" w:eastAsia="Times New Roman" w:hAnsi="Times New Roman" w:cs="Times New Roman"/>
                <w:b/>
                <w:sz w:val="24"/>
              </w:rPr>
              <w:t>Number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7D4FEB" w14:textId="2D6B0000" w:rsidR="00567504" w:rsidRPr="00405AB6" w:rsidRDefault="00AB70E8" w:rsidP="00F31CD4">
            <w:pPr>
              <w:spacing w:after="0"/>
              <w:ind w:left="17"/>
              <w:jc w:val="center"/>
              <w:rPr>
                <w:sz w:val="24"/>
              </w:rPr>
            </w:pPr>
            <w:r w:rsidRPr="00405AB6">
              <w:rPr>
                <w:rFonts w:ascii="Times New Roman" w:eastAsia="Times New Roman" w:hAnsi="Times New Roman" w:cs="Times New Roman"/>
                <w:b/>
                <w:sz w:val="24"/>
              </w:rPr>
              <w:t>Initial Location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6FBBD1" w14:textId="7CEBC861" w:rsidR="00567504" w:rsidRPr="00405AB6" w:rsidRDefault="00AB70E8" w:rsidP="00F31CD4">
            <w:pPr>
              <w:spacing w:after="0"/>
              <w:jc w:val="center"/>
              <w:rPr>
                <w:sz w:val="24"/>
              </w:rPr>
            </w:pPr>
            <w:r w:rsidRPr="00405AB6">
              <w:rPr>
                <w:rFonts w:ascii="Times New Roman" w:eastAsia="Times New Roman" w:hAnsi="Times New Roman" w:cs="Times New Roman"/>
                <w:b/>
                <w:sz w:val="24"/>
              </w:rPr>
              <w:t>Movement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852BC7" w14:textId="7C731CE8" w:rsidR="00567504" w:rsidRPr="00405AB6" w:rsidRDefault="00AB70E8" w:rsidP="00F31CD4">
            <w:pPr>
              <w:spacing w:after="0"/>
              <w:ind w:left="7"/>
              <w:jc w:val="center"/>
              <w:rPr>
                <w:sz w:val="24"/>
              </w:rPr>
            </w:pPr>
            <w:r w:rsidRPr="00405AB6">
              <w:rPr>
                <w:rFonts w:ascii="Times New Roman" w:eastAsia="Times New Roman" w:hAnsi="Times New Roman" w:cs="Times New Roman"/>
                <w:b/>
                <w:sz w:val="24"/>
              </w:rPr>
              <w:t>Mitosis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ED25AB" w14:textId="4D055E53" w:rsidR="00567504" w:rsidRPr="00966D9C" w:rsidRDefault="007B4825" w:rsidP="00F31CD4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966D9C">
              <w:rPr>
                <w:rFonts w:ascii="Times New Roman" w:hAnsi="Times New Roman" w:cs="Times New Roman"/>
                <w:b/>
                <w:sz w:val="24"/>
              </w:rPr>
              <w:t>Life span</w:t>
            </w:r>
          </w:p>
        </w:tc>
      </w:tr>
      <w:tr w:rsidR="00567504" w14:paraId="4888338A" w14:textId="77777777" w:rsidTr="000E454C">
        <w:trPr>
          <w:trHeight w:val="197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73D33C" w14:textId="28BB5581" w:rsidR="00567504" w:rsidRPr="00405AB6" w:rsidRDefault="00AB70E8" w:rsidP="00F31CD4">
            <w:pPr>
              <w:spacing w:after="0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AB6">
              <w:rPr>
                <w:rFonts w:ascii="Times New Roman" w:eastAsia="Times New Roman" w:hAnsi="Times New Roman" w:cs="Times New Roman"/>
                <w:sz w:val="20"/>
                <w:szCs w:val="20"/>
              </w:rPr>
              <w:t>Endothelial Cell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7B9DF4" w14:textId="35CBED03" w:rsidR="00567504" w:rsidRPr="00405AB6" w:rsidRDefault="00AB70E8" w:rsidP="00F31CD4">
            <w:pPr>
              <w:spacing w:after="0"/>
              <w:ind w:right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A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e Table </w:t>
            </w:r>
            <w:r w:rsidRPr="00405AB6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3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678EE8" w14:textId="6B5059F0" w:rsidR="00567504" w:rsidRPr="00405AB6" w:rsidRDefault="00AB70E8" w:rsidP="00F31CD4">
            <w:pPr>
              <w:spacing w:after="0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AB6">
              <w:rPr>
                <w:rFonts w:ascii="Times New Roman" w:eastAsia="Times New Roman" w:hAnsi="Times New Roman" w:cs="Times New Roman"/>
                <w:sz w:val="20"/>
                <w:szCs w:val="20"/>
              </w:rPr>
              <w:t>Tissue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E21819" w14:textId="049741D4" w:rsidR="00567504" w:rsidRPr="00405AB6" w:rsidRDefault="00AB70E8" w:rsidP="00F31CD4">
            <w:pPr>
              <w:spacing w:after="0"/>
              <w:ind w:right="4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AB6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C34B4E" w14:textId="39C51C63" w:rsidR="00567504" w:rsidRPr="00405AB6" w:rsidRDefault="00AB70E8" w:rsidP="00F31CD4">
            <w:pPr>
              <w:spacing w:after="0"/>
              <w:ind w:right="4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AB6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2CB77E" w14:textId="31035491" w:rsidR="00567504" w:rsidRPr="00405AB6" w:rsidRDefault="00405AB6" w:rsidP="00F31C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AB6">
              <w:rPr>
                <w:rFonts w:ascii="Times New Roman" w:hAnsi="Times New Roman" w:cs="Times New Roman"/>
                <w:sz w:val="20"/>
                <w:szCs w:val="20"/>
              </w:rPr>
              <w:t>Immortal</w:t>
            </w:r>
          </w:p>
        </w:tc>
      </w:tr>
      <w:tr w:rsidR="00567504" w14:paraId="54FA3626" w14:textId="77777777" w:rsidTr="000E454C">
        <w:trPr>
          <w:trHeight w:val="389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2E1C03" w14:textId="52C080BE" w:rsidR="00567504" w:rsidRPr="00405AB6" w:rsidRDefault="00AB70E8" w:rsidP="00F31CD4">
            <w:pPr>
              <w:spacing w:after="0"/>
              <w:ind w:left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AB6">
              <w:rPr>
                <w:rFonts w:ascii="Times New Roman" w:eastAsia="Times New Roman" w:hAnsi="Times New Roman" w:cs="Times New Roman"/>
                <w:sz w:val="20"/>
                <w:szCs w:val="20"/>
              </w:rPr>
              <w:t>Resting Neutrophil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7A02CC" w14:textId="3E17E9B7" w:rsidR="00152EFC" w:rsidRPr="00405AB6" w:rsidRDefault="00AB70E8" w:rsidP="00F31CD4">
            <w:pPr>
              <w:spacing w:after="0"/>
              <w:ind w:left="145" w:right="15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5AB6">
              <w:rPr>
                <w:rFonts w:ascii="Times New Roman" w:eastAsia="Times New Roman" w:hAnsi="Times New Roman" w:cs="Times New Roman"/>
                <w:sz w:val="20"/>
                <w:szCs w:val="20"/>
              </w:rPr>
              <w:t>1000</w:t>
            </w:r>
          </w:p>
          <w:p w14:paraId="7FF5619F" w14:textId="366DF283" w:rsidR="00567504" w:rsidRPr="00405AB6" w:rsidRDefault="00AB70E8" w:rsidP="00F31CD4">
            <w:pPr>
              <w:spacing w:after="0"/>
              <w:ind w:left="145" w:right="1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AB6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AF1C5B" w14:textId="32FD6E0C" w:rsidR="00567504" w:rsidRPr="00405AB6" w:rsidRDefault="00AB70E8" w:rsidP="00F31CD4">
            <w:pPr>
              <w:spacing w:after="0"/>
              <w:ind w:left="216" w:right="21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AB6">
              <w:rPr>
                <w:rFonts w:ascii="Times New Roman" w:eastAsia="Times New Roman" w:hAnsi="Times New Roman" w:cs="Times New Roman"/>
                <w:sz w:val="20"/>
                <w:szCs w:val="20"/>
              </w:rPr>
              <w:t>Blood Tissue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DF91D1" w14:textId="3F738FC3" w:rsidR="00567504" w:rsidRPr="00405AB6" w:rsidRDefault="00AB70E8" w:rsidP="00F31CD4">
            <w:pPr>
              <w:spacing w:after="0"/>
              <w:ind w:right="4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AB6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6EE9F90E" w14:textId="4F5EF7AB" w:rsidR="00567504" w:rsidRPr="00405AB6" w:rsidRDefault="00AB70E8" w:rsidP="00F31CD4">
            <w:pPr>
              <w:spacing w:after="0"/>
              <w:ind w:right="4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AB6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04914A" w14:textId="09502E12" w:rsidR="00567504" w:rsidRPr="00405AB6" w:rsidRDefault="00AB70E8" w:rsidP="00F31CD4">
            <w:pPr>
              <w:spacing w:after="0"/>
              <w:ind w:right="4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AB6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  <w:p w14:paraId="47467975" w14:textId="64041EEF" w:rsidR="00567504" w:rsidRPr="00405AB6" w:rsidRDefault="00AB70E8" w:rsidP="00F31CD4">
            <w:pPr>
              <w:spacing w:after="0"/>
              <w:ind w:right="4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AB6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AE5278" w14:textId="0D23B216" w:rsidR="00567504" w:rsidRPr="00405AB6" w:rsidRDefault="00AB70E8" w:rsidP="00F31C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AB6">
              <w:rPr>
                <w:rFonts w:ascii="Times New Roman" w:eastAsia="Times New Roman" w:hAnsi="Times New Roman" w:cs="Times New Roman"/>
                <w:sz w:val="20"/>
                <w:szCs w:val="20"/>
              </w:rPr>
              <w:t>120h [</w:t>
            </w:r>
            <w:r w:rsidRPr="00405AB6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47</w:t>
            </w:r>
            <w:r w:rsidRPr="00405AB6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  <w:p w14:paraId="3B9EC50C" w14:textId="2D73A1C0" w:rsidR="00567504" w:rsidRPr="00405AB6" w:rsidRDefault="00AB70E8" w:rsidP="00F31C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AB6">
              <w:rPr>
                <w:rFonts w:ascii="Times New Roman" w:eastAsia="Times New Roman" w:hAnsi="Times New Roman" w:cs="Times New Roman"/>
                <w:sz w:val="20"/>
                <w:szCs w:val="20"/>
              </w:rPr>
              <w:t>120h [</w:t>
            </w:r>
            <w:r w:rsidRPr="00405AB6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47</w:t>
            </w:r>
            <w:r w:rsidRPr="00405AB6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567504" w14:paraId="39BC9D12" w14:textId="77777777" w:rsidTr="000E454C">
        <w:trPr>
          <w:trHeight w:val="197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FC3303" w14:textId="48111F96" w:rsidR="00567504" w:rsidRPr="00405AB6" w:rsidRDefault="00AB70E8" w:rsidP="00F31CD4">
            <w:pPr>
              <w:spacing w:after="0"/>
              <w:ind w:right="4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AB6">
              <w:rPr>
                <w:rFonts w:ascii="Times New Roman" w:eastAsia="Times New Roman" w:hAnsi="Times New Roman" w:cs="Times New Roman"/>
                <w:sz w:val="20"/>
                <w:szCs w:val="20"/>
              </w:rPr>
              <w:t>Monocyte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3DC072" w14:textId="53F5995A" w:rsidR="00567504" w:rsidRPr="00405AB6" w:rsidRDefault="00AB70E8" w:rsidP="00F31CD4">
            <w:pPr>
              <w:spacing w:after="0"/>
              <w:ind w:right="4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AB6">
              <w:rPr>
                <w:rFonts w:ascii="Times New Roman" w:eastAsia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0CC4C2" w14:textId="10090610" w:rsidR="00567504" w:rsidRPr="00405AB6" w:rsidRDefault="00AB70E8" w:rsidP="00F31CD4">
            <w:pPr>
              <w:spacing w:after="0"/>
              <w:ind w:right="4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AB6">
              <w:rPr>
                <w:rFonts w:ascii="Times New Roman" w:eastAsia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E51D52" w14:textId="453A4AA9" w:rsidR="00567504" w:rsidRPr="00405AB6" w:rsidRDefault="00AB70E8" w:rsidP="00F31CD4">
            <w:pPr>
              <w:spacing w:after="0"/>
              <w:ind w:right="4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AB6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A29A45" w14:textId="684F0DBC" w:rsidR="00567504" w:rsidRPr="00405AB6" w:rsidRDefault="00AB70E8" w:rsidP="00F31CD4">
            <w:pPr>
              <w:spacing w:after="0"/>
              <w:ind w:right="4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AB6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052DD9" w14:textId="3BCEC50E" w:rsidR="00567504" w:rsidRPr="00405AB6" w:rsidRDefault="00AB70E8" w:rsidP="00F31C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AB6">
              <w:rPr>
                <w:rFonts w:ascii="Times New Roman" w:eastAsia="Times New Roman" w:hAnsi="Times New Roman" w:cs="Times New Roman"/>
                <w:sz w:val="20"/>
                <w:szCs w:val="20"/>
              </w:rPr>
              <w:t>24h [</w:t>
            </w:r>
            <w:r w:rsidRPr="00405AB6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48</w:t>
            </w:r>
            <w:r w:rsidRPr="00405AB6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567504" w14:paraId="21A8D705" w14:textId="77777777" w:rsidTr="000E454C">
        <w:trPr>
          <w:trHeight w:val="197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E2A112" w14:textId="066A892C" w:rsidR="00567504" w:rsidRPr="00405AB6" w:rsidRDefault="00AB70E8" w:rsidP="00F31CD4">
            <w:pPr>
              <w:spacing w:after="0"/>
              <w:ind w:right="3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AB6">
              <w:rPr>
                <w:rFonts w:ascii="Times New Roman" w:eastAsia="Times New Roman" w:hAnsi="Times New Roman" w:cs="Times New Roman"/>
                <w:sz w:val="20"/>
                <w:szCs w:val="20"/>
              </w:rPr>
              <w:t>Fibroblas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49E7BB" w14:textId="401D23B8" w:rsidR="00567504" w:rsidRPr="00405AB6" w:rsidRDefault="00AB70E8" w:rsidP="00F31CD4">
            <w:pPr>
              <w:spacing w:after="0"/>
              <w:ind w:right="4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AB6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4BF9FA" w14:textId="38F00F4E" w:rsidR="00567504" w:rsidRPr="00405AB6" w:rsidRDefault="00AB70E8" w:rsidP="00F31CD4">
            <w:pPr>
              <w:spacing w:after="0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AB6">
              <w:rPr>
                <w:rFonts w:ascii="Times New Roman" w:eastAsia="Times New Roman" w:hAnsi="Times New Roman" w:cs="Times New Roman"/>
                <w:sz w:val="20"/>
                <w:szCs w:val="20"/>
              </w:rPr>
              <w:t>Tissue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C1CE33" w14:textId="6C87E56C" w:rsidR="00567504" w:rsidRPr="00405AB6" w:rsidRDefault="00AB70E8" w:rsidP="00F31CD4">
            <w:pPr>
              <w:spacing w:after="0"/>
              <w:ind w:right="4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AB6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106754" w14:textId="34794204" w:rsidR="00567504" w:rsidRPr="00405AB6" w:rsidRDefault="00AB70E8" w:rsidP="00F31CD4">
            <w:pPr>
              <w:spacing w:after="0"/>
              <w:ind w:right="4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AB6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58AB19" w14:textId="03CBE582" w:rsidR="00567504" w:rsidRPr="00405AB6" w:rsidRDefault="007B4825" w:rsidP="00F31C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mortal</w:t>
            </w:r>
          </w:p>
        </w:tc>
      </w:tr>
      <w:tr w:rsidR="005907B8" w14:paraId="0AB6B52C" w14:textId="77777777" w:rsidTr="000E454C">
        <w:trPr>
          <w:trHeight w:val="197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E52C41" w14:textId="47996216" w:rsidR="005907B8" w:rsidRPr="00405AB6" w:rsidRDefault="008A4D36" w:rsidP="00F31CD4">
            <w:pPr>
              <w:spacing w:after="0"/>
              <w:ind w:right="3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crophages type I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DFA941" w14:textId="482FC4FD" w:rsidR="005907B8" w:rsidRPr="00405AB6" w:rsidRDefault="005907B8" w:rsidP="00F31CD4">
            <w:pPr>
              <w:spacing w:after="0"/>
              <w:ind w:right="4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5AB6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6D152E" w14:textId="0F58C863" w:rsidR="005907B8" w:rsidRPr="00405AB6" w:rsidRDefault="005907B8" w:rsidP="00F31CD4">
            <w:pPr>
              <w:spacing w:after="0"/>
              <w:ind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5AB6">
              <w:rPr>
                <w:rFonts w:ascii="Times New Roman" w:eastAsia="Times New Roman" w:hAnsi="Times New Roman" w:cs="Times New Roman"/>
                <w:sz w:val="20"/>
                <w:szCs w:val="20"/>
              </w:rPr>
              <w:t>Tissue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D25523" w14:textId="638FC4A0" w:rsidR="005907B8" w:rsidRPr="00405AB6" w:rsidRDefault="005907B8" w:rsidP="00F31CD4">
            <w:pPr>
              <w:spacing w:after="0"/>
              <w:ind w:right="4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5AB6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18E7DF" w14:textId="7BE66FF9" w:rsidR="005907B8" w:rsidRPr="00405AB6" w:rsidRDefault="005907B8" w:rsidP="00F31CD4">
            <w:pPr>
              <w:spacing w:after="0"/>
              <w:ind w:right="4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5AB6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842CC8" w14:textId="166D86D5" w:rsidR="005907B8" w:rsidRPr="00405AB6" w:rsidRDefault="005907B8" w:rsidP="00F31C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5AB6">
              <w:rPr>
                <w:rFonts w:ascii="Times New Roman" w:eastAsia="Times New Roman" w:hAnsi="Times New Roman" w:cs="Times New Roman"/>
                <w:sz w:val="20"/>
                <w:szCs w:val="20"/>
              </w:rPr>
              <w:t>Immortal</w:t>
            </w:r>
          </w:p>
        </w:tc>
      </w:tr>
      <w:tr w:rsidR="00567504" w:rsidRPr="00AF36D1" w14:paraId="213EBB0F" w14:textId="77777777" w:rsidTr="000E454C">
        <w:trPr>
          <w:trHeight w:val="766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4D94BC" w14:textId="6E41AAFC" w:rsidR="00567504" w:rsidRPr="00405AB6" w:rsidRDefault="00AB70E8" w:rsidP="00F31CD4">
            <w:pPr>
              <w:spacing w:after="0"/>
              <w:ind w:right="3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A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crophages </w:t>
            </w:r>
            <w:r w:rsidR="008A4D3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ype </w:t>
            </w:r>
            <w:r w:rsidRPr="00405AB6">
              <w:rPr>
                <w:rFonts w:ascii="Times New Roman" w:eastAsia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4FD9CB" w14:textId="1F72D55C" w:rsidR="00567504" w:rsidRPr="00405AB6" w:rsidRDefault="00AB70E8" w:rsidP="00F31CD4">
            <w:pPr>
              <w:spacing w:after="0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AB6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63375B" w14:textId="4C3818BA" w:rsidR="00567504" w:rsidRPr="00405AB6" w:rsidRDefault="007B4825" w:rsidP="00F31CD4">
            <w:pPr>
              <w:spacing w:after="0"/>
              <w:ind w:right="4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ssue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4F8C94" w14:textId="451F380C" w:rsidR="00567504" w:rsidRPr="00405AB6" w:rsidRDefault="00AB70E8" w:rsidP="00F31CD4">
            <w:pPr>
              <w:spacing w:after="0"/>
              <w:ind w:right="4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AB6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D0E089" w14:textId="59B5F761" w:rsidR="00567504" w:rsidRPr="00405AB6" w:rsidRDefault="00AB70E8" w:rsidP="00F31CD4">
            <w:pPr>
              <w:spacing w:after="0"/>
              <w:ind w:right="4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AB6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42A849" w14:textId="34E027F8" w:rsidR="00567504" w:rsidRPr="00405AB6" w:rsidRDefault="00AB70E8" w:rsidP="00F31CD4">
            <w:pPr>
              <w:spacing w:after="0"/>
              <w:ind w:right="2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5A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ariable in time, immortal after 96h</w:t>
            </w:r>
          </w:p>
        </w:tc>
      </w:tr>
      <w:tr w:rsidR="00567504" w14:paraId="3E386E9B" w14:textId="77777777" w:rsidTr="000E454C">
        <w:trPr>
          <w:trHeight w:val="199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9AED50" w14:textId="166A25DF" w:rsidR="00567504" w:rsidRPr="00405AB6" w:rsidRDefault="00AB70E8" w:rsidP="00F31CD4">
            <w:pPr>
              <w:spacing w:after="0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AB6">
              <w:rPr>
                <w:rFonts w:ascii="Times New Roman" w:eastAsia="Times New Roman" w:hAnsi="Times New Roman" w:cs="Times New Roman"/>
                <w:sz w:val="20"/>
                <w:szCs w:val="20"/>
              </w:rPr>
              <w:t>Myofibroblas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8EFF1D" w14:textId="013B8826" w:rsidR="00567504" w:rsidRPr="00405AB6" w:rsidRDefault="00AB70E8" w:rsidP="00F31CD4">
            <w:pPr>
              <w:spacing w:after="0"/>
              <w:ind w:right="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AB6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DDC87D" w14:textId="63E2CCC1" w:rsidR="00567504" w:rsidRPr="00405AB6" w:rsidRDefault="00AB70E8" w:rsidP="00F31CD4">
            <w:pPr>
              <w:spacing w:after="0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AB6">
              <w:rPr>
                <w:rFonts w:ascii="Times New Roman" w:eastAsia="Times New Roman" w:hAnsi="Times New Roman" w:cs="Times New Roman"/>
                <w:sz w:val="20"/>
                <w:szCs w:val="20"/>
              </w:rPr>
              <w:t>Tissue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612BCB" w14:textId="0ED5F5BD" w:rsidR="00567504" w:rsidRPr="00405AB6" w:rsidRDefault="00AB70E8" w:rsidP="00F31CD4">
            <w:pPr>
              <w:spacing w:after="0"/>
              <w:ind w:right="4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AB6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D9D00F" w14:textId="414108A2" w:rsidR="00567504" w:rsidRPr="00405AB6" w:rsidRDefault="00AB70E8" w:rsidP="00F31CD4">
            <w:pPr>
              <w:spacing w:after="0"/>
              <w:ind w:right="4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AB6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0F839A" w14:textId="6109395B" w:rsidR="00567504" w:rsidRPr="00405AB6" w:rsidRDefault="007B4825" w:rsidP="00F31C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mortal</w:t>
            </w:r>
          </w:p>
        </w:tc>
      </w:tr>
    </w:tbl>
    <w:p w14:paraId="558C9092" w14:textId="47FABB81" w:rsidR="00567504" w:rsidRDefault="00AB70E8" w:rsidP="00E80EA6">
      <w:pPr>
        <w:spacing w:after="0"/>
        <w:ind w:left="1"/>
      </w:pPr>
      <w:r>
        <w:rPr>
          <w:rFonts w:ascii="Times New Roman" w:eastAsia="Times New Roman" w:hAnsi="Times New Roman" w:cs="Times New Roman"/>
          <w:sz w:val="20"/>
        </w:rPr>
        <w:t xml:space="preserve"> </w:t>
      </w:r>
    </w:p>
    <w:p w14:paraId="0C9322C9" w14:textId="21F67B2C" w:rsidR="00567504" w:rsidRPr="005907B8" w:rsidRDefault="00AB70E8">
      <w:pPr>
        <w:spacing w:after="3" w:line="253" w:lineRule="auto"/>
        <w:ind w:left="-5" w:hanging="9"/>
        <w:rPr>
          <w:lang w:val="en-US"/>
        </w:rPr>
      </w:pPr>
      <w:r w:rsidRPr="005907B8">
        <w:rPr>
          <w:rFonts w:ascii="Times New Roman" w:eastAsia="Times New Roman" w:hAnsi="Times New Roman" w:cs="Times New Roman"/>
          <w:b/>
          <w:sz w:val="24"/>
          <w:lang w:val="en-US"/>
        </w:rPr>
        <w:t xml:space="preserve">Table </w:t>
      </w:r>
      <w:r w:rsidR="00154918">
        <w:rPr>
          <w:rFonts w:ascii="Times New Roman" w:eastAsia="Times New Roman" w:hAnsi="Times New Roman" w:cs="Times New Roman"/>
          <w:b/>
          <w:sz w:val="24"/>
          <w:lang w:val="en-US"/>
        </w:rPr>
        <w:t>S</w:t>
      </w:r>
      <w:r w:rsidRPr="005907B8">
        <w:rPr>
          <w:rFonts w:ascii="Times New Roman" w:eastAsia="Times New Roman" w:hAnsi="Times New Roman" w:cs="Times New Roman"/>
          <w:b/>
          <w:sz w:val="24"/>
          <w:lang w:val="en-US"/>
        </w:rPr>
        <w:t>3</w:t>
      </w:r>
      <w:r w:rsidRPr="005907B8">
        <w:rPr>
          <w:rFonts w:ascii="Times New Roman" w:eastAsia="Times New Roman" w:hAnsi="Times New Roman" w:cs="Times New Roman"/>
          <w:sz w:val="24"/>
          <w:lang w:val="en-US"/>
        </w:rPr>
        <w:t>: (a) Coefficients from the sigmoid function and (b) Cytokine concentration Transformations used</w:t>
      </w:r>
      <w:r w:rsidR="00281E9C">
        <w:rPr>
          <w:rFonts w:ascii="Times New Roman" w:eastAsia="Times New Roman" w:hAnsi="Times New Roman" w:cs="Times New Roman"/>
          <w:sz w:val="24"/>
          <w:lang w:val="en-US"/>
        </w:rPr>
        <w:t>. These transformations are useful to obtain calculations in the same order of magnitude.</w:t>
      </w:r>
    </w:p>
    <w:p w14:paraId="03AA2229" w14:textId="77777777" w:rsidR="00567504" w:rsidRPr="005907B8" w:rsidRDefault="00AB70E8">
      <w:pPr>
        <w:spacing w:after="0"/>
        <w:ind w:left="1" w:right="3004"/>
        <w:rPr>
          <w:lang w:val="en-US"/>
        </w:rPr>
      </w:pPr>
      <w:r w:rsidRPr="005907B8">
        <w:rPr>
          <w:rFonts w:ascii="Times New Roman" w:eastAsia="Times New Roman" w:hAnsi="Times New Roman" w:cs="Times New Roman"/>
          <w:sz w:val="20"/>
          <w:lang w:val="en-US"/>
        </w:rPr>
        <w:t xml:space="preserve"> </w:t>
      </w:r>
    </w:p>
    <w:tbl>
      <w:tblPr>
        <w:tblStyle w:val="TableGrid"/>
        <w:tblW w:w="8505" w:type="dxa"/>
        <w:tblInd w:w="-5" w:type="dxa"/>
        <w:tblCellMar>
          <w:top w:w="22" w:type="dxa"/>
          <w:left w:w="130" w:type="dxa"/>
          <w:right w:w="85" w:type="dxa"/>
        </w:tblCellMar>
        <w:tblLook w:val="04A0" w:firstRow="1" w:lastRow="0" w:firstColumn="1" w:lastColumn="0" w:noHBand="0" w:noVBand="1"/>
      </w:tblPr>
      <w:tblGrid>
        <w:gridCol w:w="2127"/>
        <w:gridCol w:w="1428"/>
        <w:gridCol w:w="2399"/>
        <w:gridCol w:w="2551"/>
      </w:tblGrid>
      <w:tr w:rsidR="00567504" w14:paraId="30C6597E" w14:textId="77777777" w:rsidTr="000E454C">
        <w:trPr>
          <w:trHeight w:val="197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ED27A8" w14:textId="6F74495F" w:rsidR="00567504" w:rsidRPr="00405AB6" w:rsidRDefault="00AB70E8" w:rsidP="00405AB6">
            <w:pPr>
              <w:spacing w:after="0"/>
              <w:ind w:right="40"/>
              <w:jc w:val="center"/>
              <w:rPr>
                <w:b/>
                <w:bCs/>
                <w:sz w:val="24"/>
              </w:rPr>
            </w:pPr>
            <w:r w:rsidRPr="00405AB6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Coefficient(s)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 w14:paraId="15172AAE" w14:textId="5B2FBE91" w:rsidR="00567504" w:rsidRPr="00405AB6" w:rsidRDefault="00AB70E8" w:rsidP="00405AB6">
            <w:pPr>
              <w:spacing w:after="0"/>
              <w:jc w:val="center"/>
              <w:rPr>
                <w:b/>
                <w:bCs/>
                <w:sz w:val="24"/>
              </w:rPr>
            </w:pPr>
            <w:r w:rsidRPr="00405AB6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Value</w:t>
            </w:r>
          </w:p>
        </w:tc>
        <w:tc>
          <w:tcPr>
            <w:tcW w:w="239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 w14:paraId="34CD161A" w14:textId="51AEA0A8" w:rsidR="00567504" w:rsidRPr="00405AB6" w:rsidRDefault="00AB70E8" w:rsidP="00405AB6">
            <w:pPr>
              <w:spacing w:after="0"/>
              <w:ind w:right="1"/>
              <w:jc w:val="center"/>
              <w:rPr>
                <w:b/>
                <w:bCs/>
                <w:sz w:val="24"/>
              </w:rPr>
            </w:pPr>
            <w:r w:rsidRPr="00405AB6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Cytokin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D5A276" w14:textId="64FFB42C" w:rsidR="00567504" w:rsidRPr="00405AB6" w:rsidRDefault="00AB70E8" w:rsidP="00405AB6">
            <w:pPr>
              <w:spacing w:after="0"/>
              <w:ind w:left="10"/>
              <w:jc w:val="center"/>
              <w:rPr>
                <w:b/>
                <w:bCs/>
                <w:sz w:val="24"/>
              </w:rPr>
            </w:pPr>
            <w:r w:rsidRPr="00405AB6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Transformation</w:t>
            </w:r>
          </w:p>
        </w:tc>
      </w:tr>
      <w:tr w:rsidR="00567504" w:rsidRPr="00F31CD4" w14:paraId="78661D13" w14:textId="77777777" w:rsidTr="000E454C">
        <w:trPr>
          <w:trHeight w:val="191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4463FB55" w14:textId="54AE5B05" w:rsidR="00567504" w:rsidRPr="00F31CD4" w:rsidRDefault="00AB70E8" w:rsidP="00F31CD4">
            <w:pPr>
              <w:spacing w:after="0"/>
              <w:ind w:left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CD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w</w:t>
            </w:r>
            <w:r w:rsidRPr="00F31CD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F31CD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, w</w:t>
            </w:r>
            <w:r w:rsidRPr="00F31CD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31CD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, w</w:t>
            </w:r>
            <w:r w:rsidRPr="00F31CD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F31CD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, w</w:t>
            </w:r>
            <w:r w:rsidRPr="00F31CD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nil"/>
              <w:right w:val="double" w:sz="4" w:space="0" w:color="000000"/>
            </w:tcBorders>
          </w:tcPr>
          <w:p w14:paraId="4AADCD6F" w14:textId="3FE6AD4D" w:rsidR="00567504" w:rsidRPr="00F31CD4" w:rsidRDefault="00AB70E8" w:rsidP="00F31CD4">
            <w:pPr>
              <w:spacing w:after="0"/>
              <w:ind w:right="6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CD4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2399" w:type="dxa"/>
            <w:tcBorders>
              <w:top w:val="single" w:sz="4" w:space="0" w:color="000000"/>
              <w:left w:val="double" w:sz="4" w:space="0" w:color="000000"/>
              <w:bottom w:val="nil"/>
              <w:right w:val="single" w:sz="4" w:space="0" w:color="000000"/>
            </w:tcBorders>
          </w:tcPr>
          <w:p w14:paraId="08AF0833" w14:textId="0F933EB0" w:rsidR="00567504" w:rsidRPr="00F31CD4" w:rsidRDefault="00AB70E8" w:rsidP="00F31C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CD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IL </w:t>
            </w:r>
            <w:r w:rsidRPr="00F31CD4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 xml:space="preserve">− </w:t>
            </w:r>
            <w:r w:rsidRPr="00F31CD4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3DDA3D15" w14:textId="1ED8A601" w:rsidR="00567504" w:rsidRPr="00F31CD4" w:rsidRDefault="00AB70E8" w:rsidP="00F31CD4">
            <w:pPr>
              <w:spacing w:after="0"/>
              <w:ind w:right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CD4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 xml:space="preserve">× </w:t>
            </w:r>
            <w:r w:rsidRPr="00F31CD4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Pr="00F31CD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9</w:t>
            </w:r>
          </w:p>
        </w:tc>
      </w:tr>
      <w:tr w:rsidR="00567504" w:rsidRPr="00F31CD4" w14:paraId="5ED03EF0" w14:textId="77777777" w:rsidTr="000E454C">
        <w:trPr>
          <w:trHeight w:val="190"/>
        </w:trPr>
        <w:tc>
          <w:tcPr>
            <w:tcW w:w="212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07668ED" w14:textId="78653373" w:rsidR="00567504" w:rsidRPr="00F31CD4" w:rsidRDefault="00AB70E8" w:rsidP="00F31CD4">
            <w:pPr>
              <w:spacing w:after="0"/>
              <w:ind w:right="4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CD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w</w:t>
            </w:r>
            <w:r w:rsidRPr="00F31CD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F31CD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, w</w:t>
            </w:r>
            <w:r w:rsidRPr="00F31CD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428" w:type="dxa"/>
            <w:tcBorders>
              <w:top w:val="nil"/>
              <w:left w:val="single" w:sz="4" w:space="0" w:color="000000"/>
              <w:bottom w:val="nil"/>
              <w:right w:val="double" w:sz="4" w:space="0" w:color="000000"/>
            </w:tcBorders>
          </w:tcPr>
          <w:p w14:paraId="59A40BDC" w14:textId="5D73C0BB" w:rsidR="00567504" w:rsidRPr="00F31CD4" w:rsidRDefault="00AB70E8" w:rsidP="00F31CD4">
            <w:pPr>
              <w:spacing w:after="0"/>
              <w:ind w:right="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CD4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2399" w:type="dxa"/>
            <w:tcBorders>
              <w:top w:val="nil"/>
              <w:left w:val="double" w:sz="4" w:space="0" w:color="000000"/>
              <w:bottom w:val="nil"/>
              <w:right w:val="single" w:sz="4" w:space="0" w:color="000000"/>
            </w:tcBorders>
          </w:tcPr>
          <w:p w14:paraId="0567E6DF" w14:textId="3CB5ACD0" w:rsidR="00567504" w:rsidRPr="00F31CD4" w:rsidRDefault="00AB70E8" w:rsidP="00F31CD4">
            <w:pPr>
              <w:spacing w:after="0"/>
              <w:ind w:right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CD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IL </w:t>
            </w:r>
            <w:r w:rsidRPr="00F31CD4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 xml:space="preserve">− </w:t>
            </w:r>
            <w:r w:rsidRPr="00F31CD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F31CD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β</w:t>
            </w:r>
          </w:p>
        </w:tc>
        <w:tc>
          <w:tcPr>
            <w:tcW w:w="255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E109FD2" w14:textId="20B36A1A" w:rsidR="00567504" w:rsidRPr="00F31CD4" w:rsidRDefault="00AB70E8" w:rsidP="00F31CD4">
            <w:pPr>
              <w:spacing w:after="0"/>
              <w:ind w:right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CD4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 xml:space="preserve">× </w:t>
            </w:r>
            <w:r w:rsidRPr="00F31CD4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Pr="00F31CD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9</w:t>
            </w:r>
          </w:p>
        </w:tc>
      </w:tr>
      <w:tr w:rsidR="00567504" w:rsidRPr="00F31CD4" w14:paraId="06786DB9" w14:textId="77777777" w:rsidTr="000E454C">
        <w:trPr>
          <w:trHeight w:val="191"/>
        </w:trPr>
        <w:tc>
          <w:tcPr>
            <w:tcW w:w="212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60B5C91" w14:textId="1DFA2650" w:rsidR="00567504" w:rsidRPr="00F31CD4" w:rsidRDefault="00AB70E8" w:rsidP="00F31CD4">
            <w:pPr>
              <w:spacing w:after="0"/>
              <w:ind w:right="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CD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w</w:t>
            </w:r>
            <w:r w:rsidRPr="00F31CD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428" w:type="dxa"/>
            <w:tcBorders>
              <w:top w:val="nil"/>
              <w:left w:val="single" w:sz="4" w:space="0" w:color="000000"/>
              <w:bottom w:val="nil"/>
              <w:right w:val="double" w:sz="4" w:space="0" w:color="000000"/>
            </w:tcBorders>
          </w:tcPr>
          <w:p w14:paraId="2CEB2FA5" w14:textId="209C8DC0" w:rsidR="00567504" w:rsidRPr="00F31CD4" w:rsidRDefault="00AB70E8" w:rsidP="00F31CD4">
            <w:pPr>
              <w:spacing w:after="0"/>
              <w:ind w:right="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CD4"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2399" w:type="dxa"/>
            <w:tcBorders>
              <w:top w:val="nil"/>
              <w:left w:val="double" w:sz="4" w:space="0" w:color="000000"/>
              <w:bottom w:val="nil"/>
              <w:right w:val="single" w:sz="4" w:space="0" w:color="000000"/>
            </w:tcBorders>
          </w:tcPr>
          <w:p w14:paraId="558FA847" w14:textId="30F6CB8E" w:rsidR="00567504" w:rsidRPr="00F31CD4" w:rsidRDefault="00AB70E8" w:rsidP="00F31CD4">
            <w:pPr>
              <w:spacing w:after="0"/>
              <w:ind w:right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CD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NFα</w:t>
            </w:r>
          </w:p>
        </w:tc>
        <w:tc>
          <w:tcPr>
            <w:tcW w:w="255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33795BF" w14:textId="06EBC109" w:rsidR="00567504" w:rsidRPr="00F31CD4" w:rsidRDefault="00AB70E8" w:rsidP="00F31CD4">
            <w:pPr>
              <w:spacing w:after="0"/>
              <w:ind w:right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CD4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 xml:space="preserve">× </w:t>
            </w:r>
            <w:r w:rsidRPr="00F31CD4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Pr="00F31CD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9</w:t>
            </w:r>
          </w:p>
        </w:tc>
      </w:tr>
      <w:tr w:rsidR="00567504" w:rsidRPr="00F31CD4" w14:paraId="772A52C9" w14:textId="77777777" w:rsidTr="000E454C">
        <w:trPr>
          <w:trHeight w:val="189"/>
        </w:trPr>
        <w:tc>
          <w:tcPr>
            <w:tcW w:w="212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5160190" w14:textId="1D591D76" w:rsidR="00567504" w:rsidRPr="00F31CD4" w:rsidRDefault="00AB70E8" w:rsidP="00F31CD4">
            <w:pPr>
              <w:spacing w:after="0"/>
              <w:ind w:right="4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CD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w</w:t>
            </w:r>
            <w:r w:rsidRPr="00F31CD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F31CD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, w</w:t>
            </w:r>
            <w:r w:rsidRPr="00F31CD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428" w:type="dxa"/>
            <w:tcBorders>
              <w:top w:val="nil"/>
              <w:left w:val="single" w:sz="4" w:space="0" w:color="000000"/>
              <w:bottom w:val="nil"/>
              <w:right w:val="double" w:sz="4" w:space="0" w:color="000000"/>
            </w:tcBorders>
          </w:tcPr>
          <w:p w14:paraId="4846DA5A" w14:textId="7ECBEB44" w:rsidR="00567504" w:rsidRPr="00F31CD4" w:rsidRDefault="00AB70E8" w:rsidP="00F31CD4">
            <w:pPr>
              <w:spacing w:after="0"/>
              <w:ind w:right="6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CD4">
              <w:rPr>
                <w:rFonts w:ascii="Times New Roman" w:eastAsia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2399" w:type="dxa"/>
            <w:tcBorders>
              <w:top w:val="nil"/>
              <w:left w:val="double" w:sz="4" w:space="0" w:color="000000"/>
              <w:bottom w:val="nil"/>
              <w:right w:val="single" w:sz="4" w:space="0" w:color="000000"/>
            </w:tcBorders>
          </w:tcPr>
          <w:p w14:paraId="61339293" w14:textId="404CAE5A" w:rsidR="00567504" w:rsidRPr="00F31CD4" w:rsidRDefault="00AB70E8" w:rsidP="00F31CD4">
            <w:pPr>
              <w:spacing w:after="0"/>
              <w:ind w:right="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CD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GF</w:t>
            </w:r>
            <w:r w:rsidRPr="00F31CD4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</w:rPr>
              <w:t>β</w:t>
            </w:r>
            <w:r w:rsidR="00405AB6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55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28AF01D" w14:textId="5111E327" w:rsidR="00567504" w:rsidRPr="00F31CD4" w:rsidRDefault="00AB70E8" w:rsidP="00F31CD4">
            <w:pPr>
              <w:spacing w:after="0"/>
              <w:ind w:right="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CD4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 xml:space="preserve">× </w:t>
            </w:r>
            <w:r w:rsidRPr="00F31CD4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Pr="00F31CD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0</w:t>
            </w:r>
          </w:p>
        </w:tc>
      </w:tr>
      <w:tr w:rsidR="00567504" w:rsidRPr="00F31CD4" w14:paraId="4099CBBF" w14:textId="77777777" w:rsidTr="000E454C">
        <w:trPr>
          <w:trHeight w:val="186"/>
        </w:trPr>
        <w:tc>
          <w:tcPr>
            <w:tcW w:w="212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DB6E973" w14:textId="36442410" w:rsidR="00567504" w:rsidRPr="00F31CD4" w:rsidRDefault="00AB70E8" w:rsidP="00F31CD4">
            <w:pPr>
              <w:spacing w:after="0"/>
              <w:ind w:right="4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CD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w</w:t>
            </w:r>
            <w:r w:rsidRPr="00F31CD4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28" w:type="dxa"/>
            <w:tcBorders>
              <w:top w:val="nil"/>
              <w:left w:val="single" w:sz="4" w:space="0" w:color="000000"/>
              <w:bottom w:val="nil"/>
              <w:right w:val="double" w:sz="4" w:space="0" w:color="000000"/>
            </w:tcBorders>
          </w:tcPr>
          <w:p w14:paraId="5D26A124" w14:textId="6F284BEE" w:rsidR="00567504" w:rsidRPr="00F31CD4" w:rsidRDefault="00AB70E8" w:rsidP="00F31CD4">
            <w:pPr>
              <w:spacing w:after="0"/>
              <w:ind w:right="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CD4"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2399" w:type="dxa"/>
            <w:tcBorders>
              <w:top w:val="nil"/>
              <w:left w:val="double" w:sz="4" w:space="0" w:color="000000"/>
              <w:bottom w:val="nil"/>
              <w:right w:val="single" w:sz="4" w:space="0" w:color="000000"/>
            </w:tcBorders>
          </w:tcPr>
          <w:p w14:paraId="2E00BD0B" w14:textId="77F5ECA8" w:rsidR="00567504" w:rsidRPr="00F31CD4" w:rsidRDefault="00AB70E8" w:rsidP="00F31C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CD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IL </w:t>
            </w:r>
            <w:r w:rsidRPr="00F31CD4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 xml:space="preserve">− </w:t>
            </w:r>
            <w:r w:rsidRPr="00F31CD4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55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D61161A" w14:textId="3084EB55" w:rsidR="00567504" w:rsidRPr="00F31CD4" w:rsidRDefault="00AB70E8" w:rsidP="00F31CD4">
            <w:pPr>
              <w:spacing w:after="0"/>
              <w:ind w:right="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CD4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 xml:space="preserve">× </w:t>
            </w:r>
            <w:r w:rsidRPr="00F31CD4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Pr="00F31CD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1</w:t>
            </w:r>
          </w:p>
        </w:tc>
      </w:tr>
      <w:tr w:rsidR="00567504" w:rsidRPr="00F31CD4" w14:paraId="58683E87" w14:textId="77777777" w:rsidTr="000E454C">
        <w:trPr>
          <w:trHeight w:val="199"/>
        </w:trPr>
        <w:tc>
          <w:tcPr>
            <w:tcW w:w="21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2A323B" w14:textId="7644F0EB" w:rsidR="00567504" w:rsidRPr="00F31CD4" w:rsidRDefault="00AB70E8" w:rsidP="00F31CD4">
            <w:pPr>
              <w:spacing w:after="0"/>
              <w:ind w:right="4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CD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w</w:t>
            </w:r>
            <w:r w:rsidRPr="00F31CD4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28" w:type="dxa"/>
            <w:tcBorders>
              <w:top w:val="nil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 w14:paraId="58D5E516" w14:textId="4DDB6DCB" w:rsidR="00567504" w:rsidRPr="00F31CD4" w:rsidRDefault="00AB70E8" w:rsidP="00F31CD4">
            <w:pPr>
              <w:spacing w:after="0"/>
              <w:ind w:right="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CD4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2399" w:type="dxa"/>
            <w:tcBorders>
              <w:top w:val="nil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 w14:paraId="20C26D29" w14:textId="760FD97D" w:rsidR="00567504" w:rsidRPr="00F31CD4" w:rsidRDefault="00AB70E8" w:rsidP="00F31CD4">
            <w:pPr>
              <w:spacing w:after="0"/>
              <w:ind w:right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CD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IL </w:t>
            </w:r>
            <w:r w:rsidRPr="00F31CD4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 xml:space="preserve">− </w:t>
            </w:r>
            <w:r w:rsidRPr="00F31CD4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5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E29483" w14:textId="59177AF5" w:rsidR="00567504" w:rsidRPr="00F31CD4" w:rsidRDefault="00AB70E8" w:rsidP="00F31CD4">
            <w:pPr>
              <w:spacing w:after="0"/>
              <w:ind w:right="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CD4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 xml:space="preserve">× </w:t>
            </w:r>
            <w:r w:rsidRPr="00F31CD4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Pr="00F31CD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2</w:t>
            </w:r>
          </w:p>
        </w:tc>
      </w:tr>
    </w:tbl>
    <w:p w14:paraId="3CCD7A89" w14:textId="77777777" w:rsidR="00F31CD4" w:rsidRDefault="00AB70E8" w:rsidP="00F31CD4">
      <w:pPr>
        <w:spacing w:after="179"/>
        <w:ind w:left="1"/>
      </w:pPr>
      <w:r>
        <w:rPr>
          <w:rFonts w:ascii="Times New Roman" w:eastAsia="Times New Roman" w:hAnsi="Times New Roman" w:cs="Times New Roman"/>
          <w:sz w:val="20"/>
        </w:rPr>
        <w:t xml:space="preserve"> </w:t>
      </w:r>
    </w:p>
    <w:p w14:paraId="31E29F74" w14:textId="6042C39F" w:rsidR="00F31CD4" w:rsidRPr="00281E9C" w:rsidRDefault="00281E9C" w:rsidP="00281E9C">
      <w:pPr>
        <w:pStyle w:val="ListParagraph"/>
        <w:numPr>
          <w:ilvl w:val="0"/>
          <w:numId w:val="1"/>
        </w:numPr>
        <w:tabs>
          <w:tab w:val="center" w:pos="2835"/>
          <w:tab w:val="center" w:pos="5028"/>
        </w:tabs>
        <w:spacing w:after="0"/>
        <w:rPr>
          <w:rFonts w:ascii="Times New Roman" w:eastAsia="Times New Roman" w:hAnsi="Times New Roman" w:cs="Times New Roman"/>
          <w:sz w:val="18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                                                          </w:t>
      </w:r>
      <w:r w:rsidR="00F31CD4" w:rsidRPr="00281E9C">
        <w:rPr>
          <w:rFonts w:ascii="Times New Roman" w:eastAsia="Times New Roman" w:hAnsi="Times New Roman" w:cs="Times New Roman"/>
          <w:sz w:val="20"/>
          <w:szCs w:val="20"/>
        </w:rPr>
        <w:t>(b)</w:t>
      </w:r>
      <w:r w:rsidR="00F31CD4" w:rsidRPr="00281E9C">
        <w:rPr>
          <w:rFonts w:ascii="Times New Roman" w:eastAsia="Times New Roman" w:hAnsi="Times New Roman" w:cs="Times New Roman"/>
          <w:sz w:val="18"/>
        </w:rPr>
        <w:t xml:space="preserve"> </w:t>
      </w:r>
    </w:p>
    <w:p w14:paraId="2BDF9F47" w14:textId="77777777" w:rsidR="00281E9C" w:rsidRDefault="00281E9C" w:rsidP="00281E9C">
      <w:pPr>
        <w:tabs>
          <w:tab w:val="center" w:pos="2835"/>
          <w:tab w:val="center" w:pos="5028"/>
        </w:tabs>
        <w:spacing w:after="0"/>
      </w:pPr>
    </w:p>
    <w:p w14:paraId="4D4CF191" w14:textId="60E1D55A" w:rsidR="00281E9C" w:rsidRDefault="00281E9C" w:rsidP="00281E9C">
      <w:pPr>
        <w:tabs>
          <w:tab w:val="center" w:pos="2835"/>
          <w:tab w:val="center" w:pos="5028"/>
        </w:tabs>
        <w:spacing w:after="0"/>
      </w:pPr>
    </w:p>
    <w:p w14:paraId="52C2C82B" w14:textId="57699C1C" w:rsidR="008A4D36" w:rsidRDefault="008A4D36" w:rsidP="00281E9C">
      <w:pPr>
        <w:tabs>
          <w:tab w:val="center" w:pos="2835"/>
          <w:tab w:val="center" w:pos="5028"/>
        </w:tabs>
        <w:spacing w:after="0"/>
      </w:pPr>
    </w:p>
    <w:p w14:paraId="0996CC65" w14:textId="68821BDE" w:rsidR="008A4D36" w:rsidRDefault="008A4D36" w:rsidP="00281E9C">
      <w:pPr>
        <w:tabs>
          <w:tab w:val="center" w:pos="2835"/>
          <w:tab w:val="center" w:pos="5028"/>
        </w:tabs>
        <w:spacing w:after="0"/>
      </w:pPr>
    </w:p>
    <w:p w14:paraId="6273F188" w14:textId="4D3D6420" w:rsidR="008A4D36" w:rsidRDefault="008A4D36" w:rsidP="00281E9C">
      <w:pPr>
        <w:tabs>
          <w:tab w:val="center" w:pos="2835"/>
          <w:tab w:val="center" w:pos="5028"/>
        </w:tabs>
        <w:spacing w:after="0"/>
      </w:pPr>
    </w:p>
    <w:p w14:paraId="4736F438" w14:textId="60043BAF" w:rsidR="008A4D36" w:rsidRDefault="008A4D36" w:rsidP="00281E9C">
      <w:pPr>
        <w:tabs>
          <w:tab w:val="center" w:pos="2835"/>
          <w:tab w:val="center" w:pos="5028"/>
        </w:tabs>
        <w:spacing w:after="0"/>
      </w:pPr>
    </w:p>
    <w:p w14:paraId="1D72967F" w14:textId="14A66500" w:rsidR="008A4D36" w:rsidRDefault="008A4D36" w:rsidP="00281E9C">
      <w:pPr>
        <w:tabs>
          <w:tab w:val="center" w:pos="2835"/>
          <w:tab w:val="center" w:pos="5028"/>
        </w:tabs>
        <w:spacing w:after="0"/>
      </w:pPr>
    </w:p>
    <w:p w14:paraId="4E7D7542" w14:textId="627EA61C" w:rsidR="008A4D36" w:rsidRDefault="008A4D36" w:rsidP="00281E9C">
      <w:pPr>
        <w:tabs>
          <w:tab w:val="center" w:pos="2835"/>
          <w:tab w:val="center" w:pos="5028"/>
        </w:tabs>
        <w:spacing w:after="0"/>
      </w:pPr>
    </w:p>
    <w:p w14:paraId="2FB763AE" w14:textId="5567CE35" w:rsidR="008A4D36" w:rsidRDefault="008A4D36" w:rsidP="00281E9C">
      <w:pPr>
        <w:tabs>
          <w:tab w:val="center" w:pos="2835"/>
          <w:tab w:val="center" w:pos="5028"/>
        </w:tabs>
        <w:spacing w:after="0"/>
      </w:pPr>
    </w:p>
    <w:p w14:paraId="0A5EBB8C" w14:textId="79816042" w:rsidR="008A4D36" w:rsidRDefault="008A4D36" w:rsidP="00281E9C">
      <w:pPr>
        <w:tabs>
          <w:tab w:val="center" w:pos="2835"/>
          <w:tab w:val="center" w:pos="5028"/>
        </w:tabs>
        <w:spacing w:after="0"/>
      </w:pPr>
    </w:p>
    <w:p w14:paraId="7356C081" w14:textId="694B1D68" w:rsidR="008A4D36" w:rsidRDefault="008A4D36" w:rsidP="00281E9C">
      <w:pPr>
        <w:tabs>
          <w:tab w:val="center" w:pos="2835"/>
          <w:tab w:val="center" w:pos="5028"/>
        </w:tabs>
        <w:spacing w:after="0"/>
      </w:pPr>
    </w:p>
    <w:p w14:paraId="01B3FD0C" w14:textId="77777777" w:rsidR="008A4D36" w:rsidRDefault="008A4D36" w:rsidP="00281E9C">
      <w:pPr>
        <w:tabs>
          <w:tab w:val="center" w:pos="2835"/>
          <w:tab w:val="center" w:pos="5028"/>
        </w:tabs>
        <w:spacing w:after="0"/>
      </w:pPr>
    </w:p>
    <w:p w14:paraId="4441DCB9" w14:textId="77777777" w:rsidR="00281E9C" w:rsidRDefault="00281E9C" w:rsidP="00281E9C">
      <w:pPr>
        <w:tabs>
          <w:tab w:val="center" w:pos="2835"/>
          <w:tab w:val="center" w:pos="5028"/>
        </w:tabs>
        <w:spacing w:after="0"/>
      </w:pPr>
    </w:p>
    <w:p w14:paraId="37712A3A" w14:textId="244A724A" w:rsidR="00281E9C" w:rsidRPr="00281E9C" w:rsidRDefault="00281E9C" w:rsidP="00281E9C">
      <w:pPr>
        <w:tabs>
          <w:tab w:val="center" w:pos="2835"/>
          <w:tab w:val="center" w:pos="5028"/>
        </w:tabs>
        <w:spacing w:after="0"/>
        <w:rPr>
          <w:lang w:val="en-US"/>
        </w:rPr>
      </w:pPr>
    </w:p>
    <w:p w14:paraId="77FEDC49" w14:textId="2C0A7B67" w:rsidR="00281E9C" w:rsidRPr="005907B8" w:rsidRDefault="00281E9C" w:rsidP="00281E9C">
      <w:pPr>
        <w:spacing w:after="3" w:line="253" w:lineRule="auto"/>
        <w:ind w:left="-5" w:hanging="9"/>
        <w:jc w:val="both"/>
        <w:rPr>
          <w:lang w:val="en-US"/>
        </w:rPr>
      </w:pPr>
      <w:r w:rsidRPr="005907B8">
        <w:rPr>
          <w:rFonts w:ascii="Times New Roman" w:eastAsia="Times New Roman" w:hAnsi="Times New Roman" w:cs="Times New Roman"/>
          <w:b/>
          <w:sz w:val="24"/>
          <w:lang w:val="en-US"/>
        </w:rPr>
        <w:t xml:space="preserve">Table </w:t>
      </w:r>
      <w:r w:rsidR="00154918">
        <w:rPr>
          <w:rFonts w:ascii="Times New Roman" w:eastAsia="Times New Roman" w:hAnsi="Times New Roman" w:cs="Times New Roman"/>
          <w:b/>
          <w:sz w:val="24"/>
          <w:lang w:val="en-US"/>
        </w:rPr>
        <w:t>S4</w:t>
      </w:r>
      <w:r w:rsidRPr="005907B8">
        <w:rPr>
          <w:rFonts w:ascii="Times New Roman" w:eastAsia="Times New Roman" w:hAnsi="Times New Roman" w:cs="Times New Roman"/>
          <w:sz w:val="24"/>
          <w:lang w:val="en-US"/>
        </w:rPr>
        <w:t xml:space="preserve">: Plugin modules used in the simulation. </w:t>
      </w:r>
    </w:p>
    <w:p w14:paraId="0755D588" w14:textId="77777777" w:rsidR="00281E9C" w:rsidRPr="005907B8" w:rsidRDefault="00281E9C" w:rsidP="00281E9C">
      <w:pPr>
        <w:spacing w:after="0"/>
        <w:ind w:left="1"/>
        <w:rPr>
          <w:lang w:val="en-US"/>
        </w:rPr>
      </w:pPr>
      <w:r w:rsidRPr="005907B8">
        <w:rPr>
          <w:rFonts w:ascii="Times New Roman" w:eastAsia="Times New Roman" w:hAnsi="Times New Roman" w:cs="Times New Roman"/>
          <w:sz w:val="6"/>
          <w:lang w:val="en-US"/>
        </w:rPr>
        <w:t xml:space="preserve"> </w:t>
      </w:r>
    </w:p>
    <w:tbl>
      <w:tblPr>
        <w:tblStyle w:val="TableGrid"/>
        <w:tblW w:w="8789" w:type="dxa"/>
        <w:tblInd w:w="-5" w:type="dxa"/>
        <w:tblCellMar>
          <w:top w:w="25" w:type="dxa"/>
          <w:left w:w="127" w:type="dxa"/>
          <w:right w:w="113" w:type="dxa"/>
        </w:tblCellMar>
        <w:tblLook w:val="04A0" w:firstRow="1" w:lastRow="0" w:firstColumn="1" w:lastColumn="0" w:noHBand="0" w:noVBand="1"/>
      </w:tblPr>
      <w:tblGrid>
        <w:gridCol w:w="2313"/>
        <w:gridCol w:w="6476"/>
      </w:tblGrid>
      <w:tr w:rsidR="00281E9C" w14:paraId="596E69A4" w14:textId="77777777" w:rsidTr="006E5BA9">
        <w:trPr>
          <w:trHeight w:val="197"/>
        </w:trPr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ED8360" w14:textId="77777777" w:rsidR="00281E9C" w:rsidRPr="00F53C2E" w:rsidRDefault="00281E9C" w:rsidP="006E5BA9">
            <w:pPr>
              <w:spacing w:after="0"/>
              <w:rPr>
                <w:sz w:val="20"/>
                <w:szCs w:val="20"/>
              </w:rPr>
            </w:pPr>
            <w:r w:rsidRPr="00F53C2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Plugin Name </w:t>
            </w:r>
          </w:p>
        </w:tc>
        <w:tc>
          <w:tcPr>
            <w:tcW w:w="6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D5997E" w14:textId="77777777" w:rsidR="00281E9C" w:rsidRPr="00F53C2E" w:rsidRDefault="00281E9C" w:rsidP="006E5BA9">
            <w:pPr>
              <w:spacing w:after="0"/>
              <w:rPr>
                <w:sz w:val="20"/>
                <w:szCs w:val="20"/>
              </w:rPr>
            </w:pPr>
            <w:r w:rsidRPr="00F53C2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Function </w:t>
            </w:r>
          </w:p>
        </w:tc>
      </w:tr>
      <w:tr w:rsidR="00281E9C" w:rsidRPr="00AF36D1" w14:paraId="1DB816FA" w14:textId="77777777" w:rsidTr="006E5BA9">
        <w:trPr>
          <w:trHeight w:val="197"/>
        </w:trPr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D79483" w14:textId="77777777" w:rsidR="00281E9C" w:rsidRPr="00F53C2E" w:rsidRDefault="00281E9C" w:rsidP="006E5BA9">
            <w:pPr>
              <w:spacing w:after="0"/>
              <w:rPr>
                <w:sz w:val="20"/>
                <w:szCs w:val="20"/>
              </w:rPr>
            </w:pPr>
            <w:r w:rsidRPr="00F53C2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ellType </w:t>
            </w:r>
          </w:p>
        </w:tc>
        <w:tc>
          <w:tcPr>
            <w:tcW w:w="6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6960ED" w14:textId="77777777" w:rsidR="00281E9C" w:rsidRPr="005907B8" w:rsidRDefault="00281E9C" w:rsidP="006E5BA9">
            <w:pPr>
              <w:spacing w:after="0"/>
              <w:rPr>
                <w:sz w:val="20"/>
                <w:szCs w:val="20"/>
                <w:lang w:val="en-US"/>
              </w:rPr>
            </w:pPr>
            <w:r w:rsidRPr="005907B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List all cell types with specific IDs and colors </w:t>
            </w:r>
          </w:p>
        </w:tc>
      </w:tr>
      <w:tr w:rsidR="00281E9C" w:rsidRPr="00AF36D1" w14:paraId="74F707D9" w14:textId="77777777" w:rsidTr="006E5BA9">
        <w:trPr>
          <w:trHeight w:val="197"/>
        </w:trPr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56351C" w14:textId="77777777" w:rsidR="00281E9C" w:rsidRPr="00F53C2E" w:rsidRDefault="00281E9C" w:rsidP="006E5BA9">
            <w:pPr>
              <w:spacing w:after="0"/>
              <w:rPr>
                <w:sz w:val="20"/>
                <w:szCs w:val="20"/>
              </w:rPr>
            </w:pPr>
            <w:r w:rsidRPr="00F53C2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enterOfMass </w:t>
            </w:r>
          </w:p>
        </w:tc>
        <w:tc>
          <w:tcPr>
            <w:tcW w:w="6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40472B" w14:textId="77777777" w:rsidR="00281E9C" w:rsidRPr="005907B8" w:rsidRDefault="00281E9C" w:rsidP="006E5BA9">
            <w:pPr>
              <w:spacing w:after="0"/>
              <w:rPr>
                <w:sz w:val="20"/>
                <w:szCs w:val="20"/>
                <w:lang w:val="en-US"/>
              </w:rPr>
            </w:pPr>
            <w:r w:rsidRPr="005907B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Track center of mass of each cell </w:t>
            </w:r>
          </w:p>
        </w:tc>
      </w:tr>
      <w:tr w:rsidR="00281E9C" w:rsidRPr="00AF36D1" w14:paraId="30B0A43D" w14:textId="77777777" w:rsidTr="006E5BA9">
        <w:trPr>
          <w:trHeight w:val="197"/>
        </w:trPr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F4F7C2" w14:textId="77777777" w:rsidR="00281E9C" w:rsidRPr="00F53C2E" w:rsidRDefault="00281E9C" w:rsidP="006E5BA9">
            <w:pPr>
              <w:spacing w:after="0"/>
              <w:rPr>
                <w:sz w:val="20"/>
                <w:szCs w:val="20"/>
              </w:rPr>
            </w:pPr>
            <w:r w:rsidRPr="00F53C2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ixelTracker </w:t>
            </w:r>
          </w:p>
        </w:tc>
        <w:tc>
          <w:tcPr>
            <w:tcW w:w="6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D1A4EB" w14:textId="77777777" w:rsidR="00281E9C" w:rsidRPr="005907B8" w:rsidRDefault="00281E9C" w:rsidP="006E5BA9">
            <w:pPr>
              <w:spacing w:after="0"/>
              <w:rPr>
                <w:sz w:val="20"/>
                <w:szCs w:val="20"/>
                <w:lang w:val="en-US"/>
              </w:rPr>
            </w:pPr>
            <w:r w:rsidRPr="005907B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Track pixels of each cell </w:t>
            </w:r>
          </w:p>
        </w:tc>
      </w:tr>
      <w:tr w:rsidR="00281E9C" w14:paraId="53549305" w14:textId="77777777" w:rsidTr="006E5BA9">
        <w:trPr>
          <w:trHeight w:val="199"/>
        </w:trPr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997BF9" w14:textId="77777777" w:rsidR="00281E9C" w:rsidRPr="00F53C2E" w:rsidRDefault="00281E9C" w:rsidP="006E5BA9">
            <w:pPr>
              <w:spacing w:after="0"/>
              <w:rPr>
                <w:sz w:val="20"/>
                <w:szCs w:val="20"/>
              </w:rPr>
            </w:pPr>
            <w:r w:rsidRPr="00F53C2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tact </w:t>
            </w:r>
          </w:p>
        </w:tc>
        <w:tc>
          <w:tcPr>
            <w:tcW w:w="6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35C1B2" w14:textId="77777777" w:rsidR="00281E9C" w:rsidRPr="00F53C2E" w:rsidRDefault="00281E9C" w:rsidP="006E5BA9">
            <w:pPr>
              <w:spacing w:after="0"/>
              <w:rPr>
                <w:sz w:val="20"/>
                <w:szCs w:val="20"/>
              </w:rPr>
            </w:pPr>
            <w:r w:rsidRPr="00F53C2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pecify adhesion energies </w:t>
            </w:r>
          </w:p>
        </w:tc>
      </w:tr>
      <w:tr w:rsidR="00281E9C" w:rsidRPr="00AF36D1" w14:paraId="104F4897" w14:textId="77777777" w:rsidTr="006E5BA9">
        <w:trPr>
          <w:trHeight w:val="197"/>
        </w:trPr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98F9FC" w14:textId="77777777" w:rsidR="00281E9C" w:rsidRPr="00F53C2E" w:rsidRDefault="00281E9C" w:rsidP="006E5BA9">
            <w:pPr>
              <w:spacing w:after="0"/>
              <w:rPr>
                <w:sz w:val="20"/>
                <w:szCs w:val="20"/>
              </w:rPr>
            </w:pPr>
            <w:r w:rsidRPr="00F53C2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iffusionSolverFE </w:t>
            </w:r>
          </w:p>
        </w:tc>
        <w:tc>
          <w:tcPr>
            <w:tcW w:w="6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BB2A36" w14:textId="77777777" w:rsidR="00281E9C" w:rsidRPr="005907B8" w:rsidRDefault="00281E9C" w:rsidP="006E5BA9">
            <w:pPr>
              <w:spacing w:after="0"/>
              <w:rPr>
                <w:sz w:val="20"/>
                <w:szCs w:val="20"/>
                <w:lang w:val="en-US"/>
              </w:rPr>
            </w:pPr>
            <w:r w:rsidRPr="005907B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pecify diffusion field and PDE solvers </w:t>
            </w:r>
          </w:p>
        </w:tc>
      </w:tr>
      <w:tr w:rsidR="00281E9C" w:rsidRPr="00AF36D1" w14:paraId="7DB267F4" w14:textId="77777777" w:rsidTr="006E5BA9">
        <w:trPr>
          <w:trHeight w:val="197"/>
        </w:trPr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A07CC8" w14:textId="77777777" w:rsidR="00281E9C" w:rsidRPr="00F53C2E" w:rsidRDefault="00281E9C" w:rsidP="006E5BA9">
            <w:pPr>
              <w:spacing w:after="0"/>
              <w:rPr>
                <w:sz w:val="20"/>
                <w:szCs w:val="20"/>
              </w:rPr>
            </w:pPr>
            <w:r w:rsidRPr="00F53C2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emotaxis </w:t>
            </w:r>
          </w:p>
        </w:tc>
        <w:tc>
          <w:tcPr>
            <w:tcW w:w="6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DFD9C6" w14:textId="77777777" w:rsidR="00281E9C" w:rsidRPr="005907B8" w:rsidRDefault="00281E9C" w:rsidP="006E5BA9">
            <w:pPr>
              <w:spacing w:after="0"/>
              <w:rPr>
                <w:sz w:val="20"/>
                <w:szCs w:val="20"/>
                <w:lang w:val="en-US"/>
              </w:rPr>
            </w:pPr>
            <w:r w:rsidRPr="005907B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pecify chemotaxis properties of select cell types </w:t>
            </w:r>
          </w:p>
        </w:tc>
      </w:tr>
      <w:tr w:rsidR="00281E9C" w:rsidRPr="00AF36D1" w14:paraId="726ECCE0" w14:textId="77777777" w:rsidTr="006E5BA9">
        <w:trPr>
          <w:trHeight w:val="197"/>
        </w:trPr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4AF27A" w14:textId="77777777" w:rsidR="00281E9C" w:rsidRPr="00F53C2E" w:rsidRDefault="00281E9C" w:rsidP="006E5BA9">
            <w:pPr>
              <w:spacing w:after="0"/>
              <w:rPr>
                <w:sz w:val="20"/>
                <w:szCs w:val="20"/>
              </w:rPr>
            </w:pPr>
            <w:r w:rsidRPr="00F53C2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nectivity </w:t>
            </w:r>
          </w:p>
        </w:tc>
        <w:tc>
          <w:tcPr>
            <w:tcW w:w="6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450F76" w14:textId="77777777" w:rsidR="00281E9C" w:rsidRPr="005907B8" w:rsidRDefault="00281E9C" w:rsidP="006E5BA9">
            <w:pPr>
              <w:spacing w:after="0"/>
              <w:rPr>
                <w:sz w:val="20"/>
                <w:szCs w:val="20"/>
                <w:lang w:val="en-US"/>
              </w:rPr>
            </w:pPr>
            <w:r w:rsidRPr="005907B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Apply connectivity constraint to each cell </w:t>
            </w:r>
          </w:p>
        </w:tc>
      </w:tr>
    </w:tbl>
    <w:p w14:paraId="1FB69142" w14:textId="77777777" w:rsidR="00281E9C" w:rsidRPr="005907B8" w:rsidRDefault="00281E9C" w:rsidP="00281E9C">
      <w:pPr>
        <w:spacing w:after="0"/>
        <w:ind w:left="1"/>
        <w:rPr>
          <w:lang w:val="en-US"/>
        </w:rPr>
      </w:pPr>
      <w:r w:rsidRPr="005907B8">
        <w:rPr>
          <w:rFonts w:ascii="Times New Roman" w:eastAsia="Times New Roman" w:hAnsi="Times New Roman" w:cs="Times New Roman"/>
          <w:sz w:val="20"/>
          <w:lang w:val="en-US"/>
        </w:rPr>
        <w:t xml:space="preserve"> </w:t>
      </w:r>
    </w:p>
    <w:p w14:paraId="3233B230" w14:textId="5E0BFC22" w:rsidR="00567504" w:rsidRPr="00281E9C" w:rsidRDefault="00567504">
      <w:pPr>
        <w:spacing w:after="0"/>
        <w:ind w:left="1"/>
        <w:rPr>
          <w:lang w:val="en-US"/>
        </w:rPr>
      </w:pPr>
    </w:p>
    <w:sectPr w:rsidR="00567504" w:rsidRPr="00281E9C">
      <w:footerReference w:type="even" r:id="rId7"/>
      <w:footerReference w:type="default" r:id="rId8"/>
      <w:footerReference w:type="first" r:id="rId9"/>
      <w:pgSz w:w="11911" w:h="16841"/>
      <w:pgMar w:top="1421" w:right="1344" w:bottom="2190" w:left="1679" w:header="720" w:footer="72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3A519B" w14:textId="77777777" w:rsidR="006725DF" w:rsidRDefault="006725DF">
      <w:pPr>
        <w:spacing w:after="0" w:line="240" w:lineRule="auto"/>
      </w:pPr>
      <w:r>
        <w:separator/>
      </w:r>
    </w:p>
  </w:endnote>
  <w:endnote w:type="continuationSeparator" w:id="0">
    <w:p w14:paraId="64359D93" w14:textId="77777777" w:rsidR="006725DF" w:rsidRDefault="006725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1F8357" w14:textId="77777777" w:rsidR="00567504" w:rsidRDefault="00AB70E8">
    <w:pPr>
      <w:spacing w:after="0"/>
      <w:ind w:right="336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</w:rPr>
      <w:t>1</w:t>
    </w:r>
    <w:r>
      <w:rPr>
        <w:rFonts w:ascii="Times New Roman" w:eastAsia="Times New Roman" w:hAnsi="Times New Roman" w:cs="Times New Roman"/>
      </w:rPr>
      <w:fldChar w:fldCharType="end"/>
    </w:r>
    <w:r>
      <w:rPr>
        <w:rFonts w:ascii="Times New Roman" w:eastAsia="Times New Roman" w:hAnsi="Times New Roman" w:cs="Times New Roman"/>
      </w:rPr>
      <w:t xml:space="preserve"> </w:t>
    </w:r>
  </w:p>
  <w:p w14:paraId="0BFE676B" w14:textId="77777777" w:rsidR="00567504" w:rsidRDefault="00AB70E8">
    <w:pPr>
      <w:spacing w:after="0"/>
      <w:ind w:left="1"/>
    </w:pPr>
    <w:r>
      <w:rPr>
        <w:rFonts w:ascii="Times New Roman" w:eastAsia="Times New Roman" w:hAnsi="Times New Roman" w:cs="Times New Roman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39CA27" w14:textId="35DA3E9E" w:rsidR="00567504" w:rsidRDefault="00AB70E8">
    <w:pPr>
      <w:spacing w:after="0"/>
      <w:ind w:right="336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0F02D4" w:rsidRPr="000F02D4">
      <w:rPr>
        <w:rFonts w:ascii="Times New Roman" w:eastAsia="Times New Roman" w:hAnsi="Times New Roman" w:cs="Times New Roman"/>
        <w:noProof/>
      </w:rPr>
      <w:t>2</w:t>
    </w:r>
    <w:r>
      <w:rPr>
        <w:rFonts w:ascii="Times New Roman" w:eastAsia="Times New Roman" w:hAnsi="Times New Roman" w:cs="Times New Roman"/>
      </w:rPr>
      <w:fldChar w:fldCharType="end"/>
    </w:r>
    <w:r>
      <w:rPr>
        <w:rFonts w:ascii="Times New Roman" w:eastAsia="Times New Roman" w:hAnsi="Times New Roman" w:cs="Times New Roman"/>
      </w:rPr>
      <w:t xml:space="preserve"> </w:t>
    </w:r>
  </w:p>
  <w:p w14:paraId="600D1C53" w14:textId="77777777" w:rsidR="00567504" w:rsidRDefault="00AB70E8">
    <w:pPr>
      <w:spacing w:after="0"/>
      <w:ind w:left="1"/>
    </w:pPr>
    <w:r>
      <w:rPr>
        <w:rFonts w:ascii="Times New Roman" w:eastAsia="Times New Roman" w:hAnsi="Times New Roman" w:cs="Times New Roman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E4A64F" w14:textId="77777777" w:rsidR="00567504" w:rsidRDefault="00AB70E8">
    <w:pPr>
      <w:spacing w:after="0"/>
      <w:ind w:right="336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</w:rPr>
      <w:t>1</w:t>
    </w:r>
    <w:r>
      <w:rPr>
        <w:rFonts w:ascii="Times New Roman" w:eastAsia="Times New Roman" w:hAnsi="Times New Roman" w:cs="Times New Roman"/>
      </w:rPr>
      <w:fldChar w:fldCharType="end"/>
    </w:r>
    <w:r>
      <w:rPr>
        <w:rFonts w:ascii="Times New Roman" w:eastAsia="Times New Roman" w:hAnsi="Times New Roman" w:cs="Times New Roman"/>
      </w:rPr>
      <w:t xml:space="preserve"> </w:t>
    </w:r>
  </w:p>
  <w:p w14:paraId="71CCF625" w14:textId="77777777" w:rsidR="00567504" w:rsidRDefault="00AB70E8">
    <w:pPr>
      <w:spacing w:after="0"/>
      <w:ind w:left="1"/>
    </w:pPr>
    <w:r>
      <w:rPr>
        <w:rFonts w:ascii="Times New Roman" w:eastAsia="Times New Roman" w:hAnsi="Times New Roman" w:cs="Times New Roman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95B411" w14:textId="77777777" w:rsidR="006725DF" w:rsidRDefault="006725DF">
      <w:pPr>
        <w:spacing w:after="0" w:line="240" w:lineRule="auto"/>
      </w:pPr>
      <w:r>
        <w:separator/>
      </w:r>
    </w:p>
  </w:footnote>
  <w:footnote w:type="continuationSeparator" w:id="0">
    <w:p w14:paraId="523BB20E" w14:textId="77777777" w:rsidR="006725DF" w:rsidRDefault="006725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9C0F2D"/>
    <w:multiLevelType w:val="hybridMultilevel"/>
    <w:tmpl w:val="EA788D70"/>
    <w:lvl w:ilvl="0" w:tplc="C6868CD2">
      <w:start w:val="1"/>
      <w:numFmt w:val="lowerLetter"/>
      <w:lvlText w:val="(%1)"/>
      <w:lvlJc w:val="left"/>
      <w:pPr>
        <w:ind w:left="6320" w:hanging="4280"/>
      </w:pPr>
      <w:rPr>
        <w:rFonts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3120" w:hanging="360"/>
      </w:pPr>
    </w:lvl>
    <w:lvl w:ilvl="2" w:tplc="0809001B" w:tentative="1">
      <w:start w:val="1"/>
      <w:numFmt w:val="lowerRoman"/>
      <w:lvlText w:val="%3."/>
      <w:lvlJc w:val="right"/>
      <w:pPr>
        <w:ind w:left="3840" w:hanging="180"/>
      </w:pPr>
    </w:lvl>
    <w:lvl w:ilvl="3" w:tplc="0809000F" w:tentative="1">
      <w:start w:val="1"/>
      <w:numFmt w:val="decimal"/>
      <w:lvlText w:val="%4."/>
      <w:lvlJc w:val="left"/>
      <w:pPr>
        <w:ind w:left="4560" w:hanging="360"/>
      </w:pPr>
    </w:lvl>
    <w:lvl w:ilvl="4" w:tplc="08090019" w:tentative="1">
      <w:start w:val="1"/>
      <w:numFmt w:val="lowerLetter"/>
      <w:lvlText w:val="%5."/>
      <w:lvlJc w:val="left"/>
      <w:pPr>
        <w:ind w:left="5280" w:hanging="360"/>
      </w:pPr>
    </w:lvl>
    <w:lvl w:ilvl="5" w:tplc="0809001B" w:tentative="1">
      <w:start w:val="1"/>
      <w:numFmt w:val="lowerRoman"/>
      <w:lvlText w:val="%6."/>
      <w:lvlJc w:val="right"/>
      <w:pPr>
        <w:ind w:left="6000" w:hanging="180"/>
      </w:pPr>
    </w:lvl>
    <w:lvl w:ilvl="6" w:tplc="0809000F" w:tentative="1">
      <w:start w:val="1"/>
      <w:numFmt w:val="decimal"/>
      <w:lvlText w:val="%7."/>
      <w:lvlJc w:val="left"/>
      <w:pPr>
        <w:ind w:left="6720" w:hanging="360"/>
      </w:pPr>
    </w:lvl>
    <w:lvl w:ilvl="7" w:tplc="08090019" w:tentative="1">
      <w:start w:val="1"/>
      <w:numFmt w:val="lowerLetter"/>
      <w:lvlText w:val="%8."/>
      <w:lvlJc w:val="left"/>
      <w:pPr>
        <w:ind w:left="7440" w:hanging="360"/>
      </w:pPr>
    </w:lvl>
    <w:lvl w:ilvl="8" w:tplc="0809001B" w:tentative="1">
      <w:start w:val="1"/>
      <w:numFmt w:val="lowerRoman"/>
      <w:lvlText w:val="%9."/>
      <w:lvlJc w:val="right"/>
      <w:pPr>
        <w:ind w:left="8160" w:hanging="180"/>
      </w:pPr>
    </w:lvl>
  </w:abstractNum>
  <w:num w:numId="1" w16cid:durableId="7709033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7504"/>
    <w:rsid w:val="000E454C"/>
    <w:rsid w:val="000F02D4"/>
    <w:rsid w:val="00152EFC"/>
    <w:rsid w:val="00154918"/>
    <w:rsid w:val="001D4D10"/>
    <w:rsid w:val="0023532D"/>
    <w:rsid w:val="002626AE"/>
    <w:rsid w:val="00281E9C"/>
    <w:rsid w:val="002C1377"/>
    <w:rsid w:val="00382EA0"/>
    <w:rsid w:val="00401B97"/>
    <w:rsid w:val="00405AB6"/>
    <w:rsid w:val="00417250"/>
    <w:rsid w:val="004F5EB9"/>
    <w:rsid w:val="00567504"/>
    <w:rsid w:val="005907B8"/>
    <w:rsid w:val="005917FA"/>
    <w:rsid w:val="00617D64"/>
    <w:rsid w:val="00643A6D"/>
    <w:rsid w:val="006725DF"/>
    <w:rsid w:val="00731D1C"/>
    <w:rsid w:val="00787BCB"/>
    <w:rsid w:val="007902FF"/>
    <w:rsid w:val="007B4825"/>
    <w:rsid w:val="007C78CB"/>
    <w:rsid w:val="008A4D36"/>
    <w:rsid w:val="008B766F"/>
    <w:rsid w:val="0091195B"/>
    <w:rsid w:val="00966D9C"/>
    <w:rsid w:val="009E306C"/>
    <w:rsid w:val="00AB70E8"/>
    <w:rsid w:val="00AF36D1"/>
    <w:rsid w:val="00AF5D31"/>
    <w:rsid w:val="00C01B2D"/>
    <w:rsid w:val="00CF6164"/>
    <w:rsid w:val="00D43770"/>
    <w:rsid w:val="00DC68FF"/>
    <w:rsid w:val="00E049DC"/>
    <w:rsid w:val="00E80EA6"/>
    <w:rsid w:val="00F31CD4"/>
    <w:rsid w:val="00F53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F883DD0"/>
  <w15:docId w15:val="{8D275F9A-21A6-E14B-8105-F374C9F05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nl-NL" w:eastAsia="en-GB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="Calibri" w:eastAsia="Calibri" w:hAnsi="Calibri" w:cs="Calibri"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0">
    <w:name w:val="Table Grid"/>
    <w:basedOn w:val="TableNormal"/>
    <w:uiPriority w:val="39"/>
    <w:rsid w:val="007C78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152EFC"/>
    <w:rPr>
      <w:color w:val="808080"/>
    </w:rPr>
  </w:style>
  <w:style w:type="paragraph" w:styleId="BodyText">
    <w:name w:val="Body Text"/>
    <w:basedOn w:val="Normal"/>
    <w:link w:val="BodyTextChar"/>
    <w:uiPriority w:val="1"/>
    <w:qFormat/>
    <w:rsid w:val="00F31CD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color w:val="auto"/>
      <w:kern w:val="0"/>
      <w:sz w:val="20"/>
      <w:szCs w:val="20"/>
      <w:lang w:val="en-US" w:eastAsia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F31CD4"/>
    <w:rPr>
      <w:rFonts w:ascii="Times New Roman" w:eastAsia="Times New Roman" w:hAnsi="Times New Roman" w:cs="Times New Roman"/>
      <w:kern w:val="0"/>
      <w:sz w:val="20"/>
      <w:szCs w:val="20"/>
      <w:lang w:val="en-US" w:eastAsia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F31CD4"/>
    <w:pPr>
      <w:widowControl w:val="0"/>
      <w:autoSpaceDE w:val="0"/>
      <w:autoSpaceDN w:val="0"/>
      <w:spacing w:after="0" w:line="167" w:lineRule="exact"/>
      <w:jc w:val="center"/>
    </w:pPr>
    <w:rPr>
      <w:rFonts w:ascii="Times New Roman" w:eastAsia="Times New Roman" w:hAnsi="Times New Roman" w:cs="Times New Roman"/>
      <w:color w:val="auto"/>
      <w:kern w:val="0"/>
      <w:szCs w:val="22"/>
      <w:lang w:val="en-US" w:eastAsia="en-US"/>
      <w14:ligatures w14:val="none"/>
    </w:rPr>
  </w:style>
  <w:style w:type="paragraph" w:styleId="ListParagraph">
    <w:name w:val="List Paragraph"/>
    <w:basedOn w:val="Normal"/>
    <w:uiPriority w:val="34"/>
    <w:qFormat/>
    <w:rsid w:val="00281E9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902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02FF"/>
    <w:rPr>
      <w:rFonts w:ascii="Calibri" w:eastAsia="Calibri" w:hAnsi="Calibri" w:cs="Calibri"/>
      <w:color w:val="000000"/>
      <w:sz w:val="22"/>
    </w:rPr>
  </w:style>
  <w:style w:type="paragraph" w:styleId="Revision">
    <w:name w:val="Revision"/>
    <w:hidden/>
    <w:uiPriority w:val="99"/>
    <w:semiHidden/>
    <w:rsid w:val="00AF36D1"/>
    <w:rPr>
      <w:rFonts w:ascii="Calibri" w:eastAsia="Calibri" w:hAnsi="Calibri" w:cs="Calibri"/>
      <w:color w:val="00000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477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2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1</Words>
  <Characters>2574</Characters>
  <Application>Microsoft Office Word</Application>
  <DocSecurity>0</DocSecurity>
  <Lines>21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kmaz, H.I. (Ibrahim)</dc:creator>
  <cp:keywords/>
  <cp:lastModifiedBy>Naimeng Liu</cp:lastModifiedBy>
  <cp:revision>3</cp:revision>
  <cp:lastPrinted>2023-09-19T15:59:00Z</cp:lastPrinted>
  <dcterms:created xsi:type="dcterms:W3CDTF">2024-01-02T10:20:00Z</dcterms:created>
  <dcterms:modified xsi:type="dcterms:W3CDTF">2024-01-03T09:55:00Z</dcterms:modified>
</cp:coreProperties>
</file>